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6E7CE7" w:rsidR="009C1C36" w:rsidP="00C06C17" w:rsidRDefault="00946EC5" w14:paraId="04424EAA" w14:textId="30F4F994">
      <w:pPr>
        <w:pStyle w:val="Figurelegend"/>
        <w:ind w:left="-426" w:right="-217"/>
        <w:jc w:val="both"/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</w:pPr>
      <w:r w:rsidRPr="006E7CE7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  <w:lang w:val="en-US"/>
        </w:rPr>
        <w:t>Table</w:t>
      </w:r>
      <w:r w:rsidRPr="006E7CE7" w:rsidR="008A2C02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  <w:lang w:val="en-US"/>
        </w:rPr>
        <w:t xml:space="preserve"> S</w:t>
      </w:r>
      <w:r w:rsidRPr="006E7CE7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  <w:lang w:val="en-US"/>
        </w:rPr>
        <w:t xml:space="preserve">1. List of clinical trials </w:t>
      </w:r>
      <w:r w:rsidRPr="006E7CE7" w:rsidR="006E7CE7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  <w:lang w:val="en-US"/>
        </w:rPr>
        <w:t>utilizing</w:t>
      </w:r>
      <w:r w:rsidRPr="006E7CE7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  <w:lang w:val="en-US"/>
        </w:rPr>
        <w:t xml:space="preserve"> CRISPR/Cas9 to generate/modify cell and gene therapy products. </w:t>
      </w:r>
      <w:r w:rsidRPr="006E7CE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 xml:space="preserve">Data extracted from GlobalData and ClinicalTrials.gov and combined </w:t>
      </w:r>
      <w:r w:rsidRPr="00C119E1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 xml:space="preserve">on </w:t>
      </w:r>
      <w:r w:rsidR="00CB056A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>13</w:t>
      </w:r>
      <w:r w:rsidR="00B744C6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CB056A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>March</w:t>
      </w:r>
      <w:r w:rsidRPr="00C119E1" w:rsidR="00D046A8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 xml:space="preserve"> 202</w:t>
      </w:r>
      <w:r w:rsidR="00CB056A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>5</w:t>
      </w:r>
      <w:r w:rsidRPr="00C119E1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 xml:space="preserve">. </w:t>
      </w:r>
      <w:r w:rsidRPr="000C4D6F"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 xml:space="preserve">Acute Lymphocytic Leukemia (ALL), Acute Myelocytic Leukemia (AML), </w:t>
      </w:r>
      <w:r w:rsidRPr="00C119E1"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>Adeno Associated Virus (AAV),</w:t>
      </w:r>
      <w:r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0C4D6F"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>Anaplastic Large Cell Lymphoma (ALCL), Angioimmunoblastic T-Cell Lymphoma (AITL),</w:t>
      </w:r>
      <w:r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C119E1"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 xml:space="preserve">Bone Marrow (BM), </w:t>
      </w:r>
      <w:r w:rsidRPr="000C4D6F"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>C1 Esterase Inhibitor (C1-INH),</w:t>
      </w:r>
      <w:r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0C4D6F"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>Castration-Resistant Prostate Cancer (CRPC),</w:t>
      </w:r>
      <w:r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C119E1"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 xml:space="preserve">C-C chemokine receptor type 5 (CCR5), </w:t>
      </w:r>
      <w:proofErr w:type="spellStart"/>
      <w:r w:rsidRPr="00C119E1"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>Centrosomal</w:t>
      </w:r>
      <w:proofErr w:type="spellEnd"/>
      <w:r w:rsidRPr="00C119E1"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 xml:space="preserve"> Protein of 290 </w:t>
      </w:r>
      <w:proofErr w:type="spellStart"/>
      <w:r w:rsidRPr="00C119E1"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>kDa</w:t>
      </w:r>
      <w:proofErr w:type="spellEnd"/>
      <w:r w:rsidRPr="00C119E1"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 xml:space="preserve"> (CEP290), </w:t>
      </w:r>
      <w:r w:rsidRPr="000C4D6F"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>Cervical Intraepithelial Neoplasia (CIN),</w:t>
      </w:r>
      <w:r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C119E1"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 xml:space="preserve">Chimeric antigen receptor T-cell (CAR T-cell), </w:t>
      </w:r>
      <w:r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0C4D6F"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>Chronic Lymphocytic Leukemia (CLL),</w:t>
      </w:r>
      <w:r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C119E1"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 xml:space="preserve">Clustered Regularly Interspaced Short Palindromic Repeats and CRISPR-Associated Protein 9 (CRISPR/cas9), </w:t>
      </w:r>
      <w:r w:rsidRPr="000C4D6F"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 xml:space="preserve">Coronary Artery Disease (CAD), </w:t>
      </w:r>
      <w:r w:rsidRPr="00C119E1"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>Cytokine Inducible SH2 Containing Protein (CISH),</w:t>
      </w:r>
      <w:r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C119E1"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>Epidermal growth factor receptor (EGFR),</w:t>
      </w:r>
      <w:r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C119E1"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>Fanconi Anemia Complementation group C (FANCC), Fetal hemoglobin (</w:t>
      </w:r>
      <w:proofErr w:type="spellStart"/>
      <w:r w:rsidRPr="00C119E1"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>HbF</w:t>
      </w:r>
      <w:proofErr w:type="spellEnd"/>
      <w:r w:rsidRPr="00C119E1"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 xml:space="preserve">), </w:t>
      </w:r>
      <w:r w:rsidRPr="000C4D6F"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>Gastrointestinal (GI),</w:t>
      </w:r>
      <w:r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C119E1"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 xml:space="preserve">Hemoglobin Subunit Beta (HBB), Hemopoietic stem and progenitor cells (HSPCs), Hemopoietic stem cells (HSCs), </w:t>
      </w:r>
      <w:r w:rsidRPr="000C4D6F"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>Hereditary Angioedema (HAE),</w:t>
      </w:r>
      <w:r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0C4D6F"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>Heterozygous familial hypercholesterolemia (</w:t>
      </w:r>
      <w:proofErr w:type="spellStart"/>
      <w:r w:rsidRPr="000C4D6F"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>heFH</w:t>
      </w:r>
      <w:proofErr w:type="spellEnd"/>
      <w:r w:rsidRPr="000C4D6F"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>),</w:t>
      </w:r>
      <w:r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C119E1"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>HIV (</w:t>
      </w:r>
      <w:r w:rsidRPr="000C4D6F"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 xml:space="preserve">human immunodeficiency </w:t>
      </w:r>
      <w:r w:rsidRPr="00C119E1"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 xml:space="preserve">virus), </w:t>
      </w:r>
      <w:r w:rsidRPr="000C4D6F"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 xml:space="preserve">Human Papillomavirus (HPV), </w:t>
      </w:r>
      <w:r w:rsidRPr="00C119E1"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 xml:space="preserve">Intravenous (IV), Kallikrein B1 (KLKB1), Knock Out (KO), </w:t>
      </w:r>
      <w:r w:rsidRPr="000C4D6F"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>Leber Congenital Amaurosis (LCA),</w:t>
      </w:r>
      <w:r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C119E1"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 xml:space="preserve">Lentiviral (LV), Long Terminal Repeat (LTR), Multiple Myeloma (MM), </w:t>
      </w:r>
      <w:r w:rsidRPr="000C4D6F"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>Muscle Invasive Bladder Cancer (MIBC),</w:t>
      </w:r>
      <w:r w:rsidRPr="00C119E1"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 xml:space="preserve">Non-Hodgkin Lymphoma (NHL), </w:t>
      </w:r>
      <w:r w:rsidRPr="000C4D6F"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>Non-Small Cell Lung Cancer (NSCLC)</w:t>
      </w:r>
      <w:r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 xml:space="preserve">, </w:t>
      </w:r>
      <w:r w:rsidRPr="00C119E1"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 xml:space="preserve">Pancreatic Endoderm Cells (PECs), </w:t>
      </w:r>
      <w:r w:rsidRPr="000C4D6F"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>Peripheral T-Cell Lymphomas (PTCL),</w:t>
      </w:r>
      <w:r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C119E1"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 xml:space="preserve">Programmed cell Death protein 1 (PD-1), Route of Administration (ROA), </w:t>
      </w:r>
      <w:proofErr w:type="spellStart"/>
      <w:r w:rsidRPr="000C4D6F"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>Simplexvirus</w:t>
      </w:r>
      <w:proofErr w:type="spellEnd"/>
      <w:r w:rsidRPr="000C4D6F"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 xml:space="preserve"> (HSV),</w:t>
      </w:r>
      <w:r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C119E1"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>single-chain variable fragment (</w:t>
      </w:r>
      <w:proofErr w:type="spellStart"/>
      <w:r w:rsidRPr="00C119E1"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>scFv</w:t>
      </w:r>
      <w:proofErr w:type="spellEnd"/>
      <w:r w:rsidRPr="00C119E1"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>), Subcutaneous (SQ), T-Cell Receptor (TCR), Transforming Growth Factor Β Receptor (TGFβR), Transthyretin (TTR), Tumor Infiltrating Lymphocytes (TIL), Vascular Endothelial Growth Factor A (VEFGA), Wilms</w:t>
      </w:r>
      <w:r w:rsidRPr="006E7CE7"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 xml:space="preserve"> Tumor 1</w:t>
      </w:r>
      <w:r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 xml:space="preserve"> (</w:t>
      </w:r>
      <w:r w:rsidRPr="006E7CE7"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>WT1</w:t>
      </w:r>
      <w:r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>)</w:t>
      </w:r>
      <w:r w:rsidRPr="006E7CE7" w:rsidR="00C06C17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>.</w:t>
      </w:r>
    </w:p>
    <w:tbl>
      <w:tblPr>
        <w:tblStyle w:val="TableGrid"/>
        <w:tblW w:w="1488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419"/>
        <w:gridCol w:w="850"/>
        <w:gridCol w:w="2693"/>
        <w:gridCol w:w="1275"/>
        <w:gridCol w:w="851"/>
        <w:gridCol w:w="1559"/>
        <w:gridCol w:w="2836"/>
        <w:gridCol w:w="850"/>
        <w:gridCol w:w="1276"/>
        <w:gridCol w:w="1276"/>
      </w:tblGrid>
      <w:tr w:rsidRPr="00E16D02" w:rsidR="00457CC1" w:rsidTr="0E434236" w14:paraId="5A9E7894" w14:textId="77777777">
        <w:trPr>
          <w:trHeight w:val="113"/>
        </w:trPr>
        <w:tc>
          <w:tcPr>
            <w:tcW w:w="1419" w:type="dxa"/>
            <w:tcMar/>
          </w:tcPr>
          <w:p w:rsidRPr="00E16D02" w:rsidR="00457CC1" w:rsidP="00D50695" w:rsidRDefault="00457CC1" w14:paraId="6FB9DB8F" w14:textId="77777777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16D0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rial ID</w:t>
            </w:r>
          </w:p>
        </w:tc>
        <w:tc>
          <w:tcPr>
            <w:tcW w:w="850" w:type="dxa"/>
            <w:tcMar/>
          </w:tcPr>
          <w:p w:rsidRPr="00E16D02" w:rsidR="00457CC1" w:rsidP="00D50695" w:rsidRDefault="00457CC1" w14:paraId="4828F98E" w14:textId="77777777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16D0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rial Phase</w:t>
            </w:r>
          </w:p>
        </w:tc>
        <w:tc>
          <w:tcPr>
            <w:tcW w:w="2693" w:type="dxa"/>
            <w:tcMar/>
          </w:tcPr>
          <w:p w:rsidRPr="00E16D02" w:rsidR="00457CC1" w:rsidP="00D50695" w:rsidRDefault="00457CC1" w14:paraId="66FA991F" w14:textId="77777777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16D0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ntervention/ Treatment</w:t>
            </w:r>
          </w:p>
        </w:tc>
        <w:tc>
          <w:tcPr>
            <w:tcW w:w="1275" w:type="dxa"/>
            <w:tcMar/>
          </w:tcPr>
          <w:p w:rsidRPr="00E16D02" w:rsidR="00457CC1" w:rsidP="00D50695" w:rsidRDefault="00457CC1" w14:paraId="36D1209D" w14:textId="77777777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16D0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arget</w:t>
            </w:r>
          </w:p>
        </w:tc>
        <w:tc>
          <w:tcPr>
            <w:tcW w:w="851" w:type="dxa"/>
            <w:tcMar/>
          </w:tcPr>
          <w:p w:rsidRPr="00E16D02" w:rsidR="00457CC1" w:rsidP="00D50695" w:rsidRDefault="00457CC1" w14:paraId="0FDD0586" w14:textId="77777777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16D0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ode</w:t>
            </w:r>
          </w:p>
        </w:tc>
        <w:tc>
          <w:tcPr>
            <w:tcW w:w="1559" w:type="dxa"/>
            <w:tcMar/>
          </w:tcPr>
          <w:p w:rsidRPr="00E16D02" w:rsidR="00457CC1" w:rsidP="00D50695" w:rsidRDefault="00457CC1" w14:paraId="2D299B08" w14:textId="77777777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16D0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herapy Area</w:t>
            </w:r>
          </w:p>
        </w:tc>
        <w:tc>
          <w:tcPr>
            <w:tcW w:w="2836" w:type="dxa"/>
            <w:tcMar/>
          </w:tcPr>
          <w:p w:rsidRPr="00E16D02" w:rsidR="00457CC1" w:rsidP="00D50695" w:rsidRDefault="00457CC1" w14:paraId="15FC2BDB" w14:textId="499E4E06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linical Indication</w:t>
            </w:r>
          </w:p>
        </w:tc>
        <w:tc>
          <w:tcPr>
            <w:tcW w:w="850" w:type="dxa"/>
            <w:tcMar/>
          </w:tcPr>
          <w:p w:rsidRPr="00E16D02" w:rsidR="00457CC1" w:rsidP="00D50695" w:rsidRDefault="00457CC1" w14:paraId="302D41F9" w14:textId="51466E24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16D0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OA</w:t>
            </w:r>
          </w:p>
        </w:tc>
        <w:tc>
          <w:tcPr>
            <w:tcW w:w="1276" w:type="dxa"/>
            <w:tcMar/>
          </w:tcPr>
          <w:p w:rsidRPr="00E16D02" w:rsidR="00457CC1" w:rsidP="00D50695" w:rsidRDefault="00457CC1" w14:paraId="5348AC8C" w14:textId="77777777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16D0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rial Status</w:t>
            </w:r>
          </w:p>
        </w:tc>
        <w:tc>
          <w:tcPr>
            <w:tcW w:w="1276" w:type="dxa"/>
            <w:tcMar/>
          </w:tcPr>
          <w:p w:rsidRPr="00E16D02" w:rsidR="00457CC1" w:rsidP="00D50695" w:rsidRDefault="00457CC1" w14:paraId="26104E74" w14:textId="7777777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16D0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elivery method</w:t>
            </w:r>
            <w:r w:rsidRPr="00E16D0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</w:tr>
      <w:tr w:rsidRPr="00E16D02" w:rsidR="00DD18B1" w:rsidTr="0E434236" w14:paraId="00ACE760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58224103" w14:textId="3EBF60D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6262399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3524F8C4" w14:textId="60B9CDA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V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66684786" w14:textId="787647D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LNP-based CRISPR/Cas9 delivery system which comprises of guide RNA specific to the disease-causing gene and messenger RNA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498CD518" w14:textId="5D3C7DA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KLKB1</w:t>
            </w:r>
            <w:r w:rsidRPr="00AC2BEF" w:rsidR="00C32CE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gene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3AD7C566" w14:textId="607EDDF7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02BC9F11" w14:textId="59D1222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mmunology</w:t>
            </w:r>
          </w:p>
        </w:tc>
        <w:tc>
          <w:tcPr>
            <w:tcW w:w="2836" w:type="dxa"/>
            <w:tcMar/>
          </w:tcPr>
          <w:p w:rsidRPr="00AC2BEF" w:rsidR="00DD18B1" w:rsidP="00AC2BEF" w:rsidRDefault="00DD18B1" w14:paraId="056043E9" w14:textId="61DCDF1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HAE</w:t>
            </w:r>
            <w:r w:rsidRPr="00AC2BEF" w:rsidR="004F1961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 C1-INH</w:t>
            </w:r>
            <w:r w:rsidRPr="00AC2BEF" w:rsidR="004F196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Deficiency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192F0DD2" w14:textId="4D51EDD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V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3D31DF13" w14:textId="40F9447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going, recruiting by invitation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3D47A5B5" w14:textId="4A4FAF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Undefined</w:t>
            </w:r>
          </w:p>
        </w:tc>
      </w:tr>
      <w:tr w:rsidRPr="00E16D02" w:rsidR="00DD18B1" w:rsidTr="0E434236" w14:paraId="7BC15750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005F2CED" w14:textId="538FE3C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5356195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5E4B2358" w14:textId="1192686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I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0397DE16" w14:textId="1AB2B10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autologous CRISPR-Cas9 modified CD34+ human hematopoietic stem and progenitor cells (</w:t>
            </w:r>
            <w:proofErr w:type="spellStart"/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hHSPCs</w:t>
            </w:r>
            <w:proofErr w:type="spellEnd"/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742FACBC" w14:textId="45AA8E4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BCL11A gene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640291B8" w14:textId="3270C51C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519D2F90" w14:textId="74150A3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Hematological Disorders</w:t>
            </w:r>
          </w:p>
        </w:tc>
        <w:tc>
          <w:tcPr>
            <w:tcW w:w="2836" w:type="dxa"/>
            <w:tcMar/>
          </w:tcPr>
          <w:p w:rsidRPr="00AC2BEF" w:rsidR="00DD18B1" w:rsidP="00AC2BEF" w:rsidRDefault="004F1961" w14:paraId="6518B6AE" w14:textId="36BCE2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Β </w:t>
            </w:r>
            <w:proofErr w:type="spellStart"/>
            <w:r w:rsidRPr="00AC2BEF" w:rsidR="00DD18B1">
              <w:rPr>
                <w:rFonts w:ascii="Arial" w:hAnsi="Arial" w:cs="Arial"/>
                <w:sz w:val="18"/>
                <w:szCs w:val="18"/>
                <w:lang w:val="en-US"/>
              </w:rPr>
              <w:t>Thalassaemia</w:t>
            </w:r>
            <w:proofErr w:type="spellEnd"/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AC2BEF" w:rsidR="00DD18B1">
              <w:rPr>
                <w:rFonts w:ascii="Arial" w:hAnsi="Arial" w:cs="Arial"/>
                <w:sz w:val="18"/>
                <w:szCs w:val="18"/>
                <w:lang w:val="en-US"/>
              </w:rPr>
              <w:t>Anemia,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 w:rsidR="00DD18B1">
              <w:rPr>
                <w:rFonts w:ascii="Arial" w:hAnsi="Arial" w:cs="Arial"/>
                <w:sz w:val="18"/>
                <w:szCs w:val="18"/>
                <w:lang w:val="en-US"/>
              </w:rPr>
              <w:t xml:space="preserve">Sickle Cell </w:t>
            </w:r>
            <w:proofErr w:type="spellStart"/>
            <w:proofErr w:type="gramStart"/>
            <w:r w:rsidRPr="00AC2BEF" w:rsidR="00DD18B1">
              <w:rPr>
                <w:rFonts w:ascii="Arial" w:hAnsi="Arial" w:cs="Arial"/>
                <w:sz w:val="18"/>
                <w:szCs w:val="18"/>
                <w:lang w:val="en-US"/>
              </w:rPr>
              <w:t>Disease,Thalassemia</w:t>
            </w:r>
            <w:proofErr w:type="spellEnd"/>
            <w:proofErr w:type="gramEnd"/>
            <w:r w:rsidRPr="00AC2BEF" w:rsidR="00DD18B1">
              <w:rPr>
                <w:rFonts w:ascii="Arial" w:hAnsi="Arial" w:cs="Arial"/>
                <w:sz w:val="18"/>
                <w:szCs w:val="18"/>
                <w:lang w:val="en-US"/>
              </w:rPr>
              <w:t>, Hemoglobinopathies, Unspecified Genetic Disorders, Unspecified Hematological Disorders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16367A7C" w14:textId="3E544B7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V infusion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4305B25A" w14:textId="4A5E781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going, recruiting by invitation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4C97EF3A" w14:textId="49AB39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Undefined</w:t>
            </w:r>
          </w:p>
        </w:tc>
      </w:tr>
      <w:tr w:rsidRPr="00E16D02" w:rsidR="00DD18B1" w:rsidTr="0E434236" w14:paraId="1024AC63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789EE795" w14:textId="72291F2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5951205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0327470E" w14:textId="4A7D8F8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I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14DD8462" w14:textId="1B9520F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autologous CD34+ </w:t>
            </w:r>
            <w:proofErr w:type="spellStart"/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hHSPCs</w:t>
            </w:r>
            <w:proofErr w:type="spellEnd"/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 modified with CRISPR-Cas9 at the erythroid lineage-specific enhancer of the target gene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112C6219" w14:textId="1610F5A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BCL11A gene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6EBC0FED" w14:textId="4CF1658F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3FBBF5CD" w14:textId="2D30A63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Hematological Disorders</w:t>
            </w:r>
          </w:p>
        </w:tc>
        <w:tc>
          <w:tcPr>
            <w:tcW w:w="2836" w:type="dxa"/>
            <w:tcMar/>
          </w:tcPr>
          <w:p w:rsidRPr="00AC2BEF" w:rsidR="00DD18B1" w:rsidP="00AC2BEF" w:rsidRDefault="00DD18B1" w14:paraId="7C9390F1" w14:textId="692DEBC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Sickle Cell Disease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28D1994F" w14:textId="128C20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V infusion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0BF32B64" w14:textId="1F66BF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Planned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0AD45DF1" w14:textId="571590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Undefined</w:t>
            </w:r>
          </w:p>
        </w:tc>
      </w:tr>
      <w:tr w:rsidRPr="00E16D02" w:rsidR="00DD18B1" w:rsidTr="0E434236" w14:paraId="6F4BC09C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1FE4FE96" w14:textId="391BF14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5329649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2F07776A" w14:textId="3976BE4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I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4C7CFCD1" w14:textId="108B488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autologous CD34+ </w:t>
            </w:r>
            <w:proofErr w:type="spellStart"/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hHSPCs</w:t>
            </w:r>
            <w:proofErr w:type="spellEnd"/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 modified with CRISPR-Cas9 at the erythroid lineage-specific enhancer of the target gene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71FBB98F" w14:textId="18934E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BCL11A gene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610AA8C5" w14:textId="07D7FF5A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70F9774A" w14:textId="74E054C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Hematological Disorders</w:t>
            </w:r>
          </w:p>
        </w:tc>
        <w:tc>
          <w:tcPr>
            <w:tcW w:w="2836" w:type="dxa"/>
            <w:tcMar/>
          </w:tcPr>
          <w:p w:rsidRPr="00AC2BEF" w:rsidR="00DD18B1" w:rsidP="00AC2BEF" w:rsidRDefault="00DD18B1" w14:paraId="721EB449" w14:textId="21BC52B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Sickle Cell Disease, Hemoglobinopathies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2D62370A" w14:textId="6DFD4B8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V infusion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2BE63681" w14:textId="0EBF2A6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going, recruiting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39C5AB5C" w14:textId="413A893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Undefined</w:t>
            </w:r>
          </w:p>
        </w:tc>
      </w:tr>
      <w:tr w:rsidRPr="00E16D02" w:rsidR="00DD18B1" w:rsidTr="0E434236" w14:paraId="58654CB7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6BAB70E2" w14:textId="2EF1AC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6465537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2B167A73" w14:textId="7FD8692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18645A6F" w14:textId="7872463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modified </w:t>
            </w:r>
            <w:proofErr w:type="gramStart"/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third-generation</w:t>
            </w:r>
            <w:proofErr w:type="gramEnd"/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 integrated defective lentivirus, that delivers gRNA and mRNA encoding Cas9 RNP complex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RNP that silences the mutated target gene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5CEE00D5" w14:textId="54CB719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MYOC gene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31A2C12C" w14:textId="3A936DFF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4BD98E00" w14:textId="68277C9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phthalmology</w:t>
            </w:r>
          </w:p>
        </w:tc>
        <w:tc>
          <w:tcPr>
            <w:tcW w:w="2836" w:type="dxa"/>
            <w:tcMar/>
          </w:tcPr>
          <w:p w:rsidRPr="00AC2BEF" w:rsidR="00DD18B1" w:rsidP="00AC2BEF" w:rsidRDefault="00DD18B1" w14:paraId="37321268" w14:textId="50BE339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pen-Angle Glaucoma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742967BE" w14:textId="202A71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Intracameral 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737DEABE" w14:textId="5217120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going, recruiting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40A36BA4" w14:textId="34D7DAC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Modified </w:t>
            </w:r>
            <w:r w:rsidRPr="00AC2BEF" w:rsidR="00AC2BEF">
              <w:rPr>
                <w:rFonts w:ascii="Arial" w:hAnsi="Arial" w:cs="Arial"/>
                <w:sz w:val="18"/>
                <w:szCs w:val="18"/>
                <w:lang w:val="en-US"/>
              </w:rPr>
              <w:t>third generation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 integrated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defective lentivirus</w:t>
            </w:r>
          </w:p>
        </w:tc>
      </w:tr>
      <w:tr w:rsidRPr="00E16D02" w:rsidR="00DD18B1" w:rsidTr="0E434236" w14:paraId="45458B61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5AB73372" w14:textId="25327D6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NCT05120830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413D9280" w14:textId="4EDCCC2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/I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722A1C87" w14:textId="269ED8C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LNP-based CRISPR/Cas9 delivery system which comprises of guide RNA specific to the disease-causing gene and messenger RNA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549553B0" w14:textId="742DAB2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KLKB1</w:t>
            </w:r>
            <w:r w:rsidRPr="00AC2BEF" w:rsidR="00C32CE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gene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7FB86F75" w14:textId="3A6AB1CD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6198EA9D" w14:textId="3874C4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mmunology</w:t>
            </w:r>
          </w:p>
        </w:tc>
        <w:tc>
          <w:tcPr>
            <w:tcW w:w="2836" w:type="dxa"/>
            <w:tcMar/>
          </w:tcPr>
          <w:p w:rsidRPr="00AC2BEF" w:rsidR="00DD18B1" w:rsidP="00AC2BEF" w:rsidRDefault="00DD18B1" w14:paraId="536679BB" w14:textId="5E0A270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HAE</w:t>
            </w:r>
            <w:r w:rsidRPr="00AC2BEF" w:rsidR="004F1961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C1-INH Deficiency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426D86D7" w14:textId="7507199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V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7EDABEF8" w14:textId="77B68FD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going, not recruiting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28DD1A45" w14:textId="11BBF99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Undefined</w:t>
            </w:r>
          </w:p>
        </w:tc>
      </w:tr>
      <w:tr w:rsidRPr="00E16D02" w:rsidR="00DD18B1" w:rsidTr="0E434236" w14:paraId="410C5AAE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7380DB5C" w14:textId="084F9A6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6379789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316C4A77" w14:textId="4D0760F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/I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22717C64" w14:textId="0925A4C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LNP-based CRISPR/Cas9 delivered using AAV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76BDD4E7" w14:textId="51A54C3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Factor IX Gene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6B9D942E" w14:textId="2338CFAB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174AA911" w14:textId="76ABF15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Hematological Disorders</w:t>
            </w:r>
          </w:p>
        </w:tc>
        <w:tc>
          <w:tcPr>
            <w:tcW w:w="2836" w:type="dxa"/>
            <w:tcMar/>
          </w:tcPr>
          <w:p w:rsidRPr="00AC2BEF" w:rsidR="00DD18B1" w:rsidP="00AC2BEF" w:rsidRDefault="00DD18B1" w14:paraId="2637E585" w14:textId="37D6B9C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Hemophilia B (Factor IX Deficiency)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2644AA7F" w14:textId="2196679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V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334DA241" w14:textId="554FFA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going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44566277" w14:textId="3E65ABB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AAV</w:t>
            </w:r>
          </w:p>
        </w:tc>
      </w:tr>
      <w:tr w:rsidRPr="00E16D02" w:rsidR="00DD18B1" w:rsidTr="0E434236" w14:paraId="4504FE83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137D6A51" w14:textId="5D76FA4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3164135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4D64589A" w14:textId="7F9045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1DA7E81C" w14:textId="110A21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CRISPR/Cas9 modified CD34+ hematopoietic stem/progenitor cells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4D803DAF" w14:textId="7651E04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CCR5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4BCB2F4D" w14:textId="335C1B68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4CE276D0" w14:textId="6924E2C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nfectious Disease; Oncology</w:t>
            </w:r>
          </w:p>
        </w:tc>
        <w:tc>
          <w:tcPr>
            <w:tcW w:w="2836" w:type="dxa"/>
            <w:tcMar/>
          </w:tcPr>
          <w:p w:rsidRPr="00AC2BEF" w:rsidR="00DD18B1" w:rsidP="00AC2BEF" w:rsidRDefault="00DD18B1" w14:paraId="1D0AF266" w14:textId="59F54AF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HIV Infections AIDS,</w:t>
            </w:r>
            <w:r w:rsidRPr="00AC2BEF" w:rsidR="004F196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Hematological Tumor, ALL, Acute Lymphoblastic Leukemia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26F4DB3C" w14:textId="1D1261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Parenteral 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1A8B6630" w14:textId="14B38C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Completed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70DC0DA9" w14:textId="6A63397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Undefined</w:t>
            </w:r>
          </w:p>
        </w:tc>
      </w:tr>
      <w:tr w:rsidRPr="00E16D02" w:rsidR="00DD18B1" w:rsidTr="0E434236" w14:paraId="45C8A2B7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288C826E" w14:textId="1167D76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6506461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31748683" w14:textId="52DA0D8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5E590D2E" w14:textId="55E46A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CRISPR/Cas9 (RNP) edited CD34+ hematopoietic stem and progenitor cells 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195B8364" w14:textId="4634E59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66CC5975" w14:textId="2624A092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4890DE4E" w14:textId="3DDA1C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Hematological Disorders</w:t>
            </w:r>
          </w:p>
        </w:tc>
        <w:tc>
          <w:tcPr>
            <w:tcW w:w="2836" w:type="dxa"/>
            <w:tcMar/>
          </w:tcPr>
          <w:p w:rsidRPr="00AC2BEF" w:rsidR="00DD18B1" w:rsidP="00AC2BEF" w:rsidRDefault="00DD18B1" w14:paraId="337F2DAD" w14:textId="193CDE7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Sickle Cell Disease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287F901D" w14:textId="6528501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V infusion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40C879D5" w14:textId="0BED5A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going, recruiting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65F6BD4A" w14:textId="3EF0014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Undefined</w:t>
            </w:r>
          </w:p>
        </w:tc>
      </w:tr>
      <w:tr w:rsidRPr="00E16D02" w:rsidR="00DD18B1" w:rsidTr="0E434236" w14:paraId="0FC4542A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38DB7702" w14:textId="3A1B717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4502446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56715C8B" w14:textId="43D4722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55F83203" w14:textId="4836254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Allogeneic CRISPR-Cas9-engineered T Cells 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2DA37E0C" w14:textId="765822F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CD70 Antigen (CD27 Ligand or Tumor Necrosis Factor Ligand Superfamily Member 7 or CD70)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74276DD8" w14:textId="7B1BBD7A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27ADEF5B" w14:textId="364F299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cology</w:t>
            </w:r>
          </w:p>
        </w:tc>
        <w:tc>
          <w:tcPr>
            <w:tcW w:w="2836" w:type="dxa"/>
            <w:tcMar/>
          </w:tcPr>
          <w:p w:rsidRPr="00AC2BEF" w:rsidR="00DD18B1" w:rsidP="00AC2BEF" w:rsidRDefault="00DD18B1" w14:paraId="74F61939" w14:textId="69B347E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Diffuse Large B-Cell Lymphoma,</w:t>
            </w:r>
            <w:r w:rsidRPr="00AC2BEF" w:rsidR="00087FA9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T-Cell Lymphomas, Unspecified B-Cell Lymphomas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56C44183" w14:textId="487820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V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4212150F" w14:textId="35DA463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Terminated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4ABEAB74" w14:textId="2A26B29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Undefined</w:t>
            </w:r>
          </w:p>
        </w:tc>
      </w:tr>
      <w:tr w:rsidRPr="00E16D02" w:rsidR="00DD18B1" w:rsidTr="0E434236" w14:paraId="066CEE3A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4368A6E6" w14:textId="3536040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6031727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20D79834" w14:textId="6570E2E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09F6C3C8" w14:textId="18A741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CRISPR/cas13-medIated RNA targeting therapy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5AC18EAB" w14:textId="280AE34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Vascular Endothelial Growth Factor A (HG202)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4E8B2D1B" w14:textId="3ECF46D3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4C4E4FBB" w14:textId="140A013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phthalmology</w:t>
            </w:r>
          </w:p>
        </w:tc>
        <w:tc>
          <w:tcPr>
            <w:tcW w:w="2836" w:type="dxa"/>
            <w:tcMar/>
          </w:tcPr>
          <w:p w:rsidRPr="00AC2BEF" w:rsidR="00DD18B1" w:rsidP="00AC2BEF" w:rsidRDefault="00DD18B1" w14:paraId="2B69CD0B" w14:textId="0C73906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Age Related Macular Degeneration,</w:t>
            </w:r>
            <w:r w:rsidRPr="00AC2BEF" w:rsidR="00087FA9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Choroidal Neovascularization, Wet (Neovascular / Exudative) Macular Degeneration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73559A7D" w14:textId="020D0BE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Parenteral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36149A48" w14:textId="20CECC2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going, recruiting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4F6F9326" w14:textId="10BEDC4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Undefined</w:t>
            </w:r>
          </w:p>
        </w:tc>
      </w:tr>
      <w:tr w:rsidRPr="00E16D02" w:rsidR="00DD18B1" w:rsidTr="0E434236" w14:paraId="408FBF50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286379E1" w14:textId="4B466B0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5566223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0B4764DD" w14:textId="026A97C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/I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4CF527A2" w14:textId="7BADF1B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CRISPR/Cas9 modified TILs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73FE5847" w14:textId="18B42A7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Gene Encoding CISH 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7F8D813E" w14:textId="2726EE91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72A425A0" w14:textId="6307CD0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cology</w:t>
            </w:r>
          </w:p>
        </w:tc>
        <w:tc>
          <w:tcPr>
            <w:tcW w:w="2836" w:type="dxa"/>
            <w:tcMar/>
          </w:tcPr>
          <w:p w:rsidRPr="00AC2BEF" w:rsidR="00DD18B1" w:rsidP="00AC2BEF" w:rsidRDefault="00DD18B1" w14:paraId="5E04F2AC" w14:textId="7A5960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Lung Adenocarcinoma, </w:t>
            </w:r>
            <w:r w:rsidRPr="00AC2BEF" w:rsidR="00465658">
              <w:rPr>
                <w:rFonts w:ascii="Arial" w:hAnsi="Arial" w:cs="Arial"/>
                <w:sz w:val="18"/>
                <w:szCs w:val="18"/>
                <w:lang w:val="en-US"/>
              </w:rPr>
              <w:t>NSCLC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1E445FF1" w14:textId="70ACA70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V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40215AEC" w14:textId="74228A2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Withdrawn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5AA9D651" w14:textId="0BA2B97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Undefined</w:t>
            </w:r>
          </w:p>
        </w:tc>
      </w:tr>
      <w:tr w:rsidRPr="00E16D02" w:rsidR="00DD18B1" w:rsidTr="0E434236" w14:paraId="02E76539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72861F5C" w14:textId="54A19A9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6492304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1E6DEEE1" w14:textId="0305E22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/I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7A71FB49" w14:textId="4EA55D0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Allogeneic CRISPR-Cas9 gene edited T cells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01C21FA7" w14:textId="69296A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CD70 Antigen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0F44EE29" w14:textId="21EFE9AB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62715FFB" w14:textId="7C313A4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cology</w:t>
            </w:r>
          </w:p>
        </w:tc>
        <w:tc>
          <w:tcPr>
            <w:tcW w:w="2836" w:type="dxa"/>
            <w:tcMar/>
          </w:tcPr>
          <w:p w:rsidRPr="00AC2BEF" w:rsidR="00DD18B1" w:rsidP="00AC2BEF" w:rsidRDefault="00DD18B1" w14:paraId="6F2D543C" w14:textId="4E7909A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Follicular Lymphoma,</w:t>
            </w:r>
            <w:r w:rsidRPr="00AC2BEF" w:rsidR="0046565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Sezary Syndrome,</w:t>
            </w:r>
            <w:r w:rsidRPr="00AC2BEF" w:rsidR="0046565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Hematological Tumor,</w:t>
            </w:r>
            <w:r w:rsidRPr="00AC2BEF" w:rsidR="00465658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AML, Myelodysplastic Syndrome (Preleukemia),</w:t>
            </w:r>
            <w:r w:rsidRPr="00AC2BEF" w:rsidR="00C51D7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Diffuse Large B-Cell Lymphoma,</w:t>
            </w:r>
            <w:r w:rsidRPr="00AC2BEF" w:rsidR="00C51D7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T-Cell Lymphomas, ALCL, AITL/Immunoblastic Lymphadenopathy, Mantle Cell Lymphoma, Marginal Zone B-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Cell Lymphoma, Mycosis Fungoides, PTCL, Unspecified B-Cell Lymphomas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327BFCCC" w14:textId="0391378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IV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599DE511" w14:textId="7A9545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going, recruiting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1969978B" w14:textId="39F290C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Undefined</w:t>
            </w:r>
          </w:p>
        </w:tc>
      </w:tr>
      <w:tr w:rsidRPr="00E16D02" w:rsidR="00DD18B1" w:rsidTr="0E434236" w14:paraId="0DFBA433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129A801A" w14:textId="086F481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5643742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4C312F8B" w14:textId="5D821A5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/I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15F9D25E" w14:textId="2289A91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Allogeneic CRISPR-Cas9-Engineered T Cells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2C080C82" w14:textId="38617A7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CD19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4BD49F15" w14:textId="451807FE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36E7C9E3" w14:textId="2F91DC9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cology</w:t>
            </w:r>
          </w:p>
        </w:tc>
        <w:tc>
          <w:tcPr>
            <w:tcW w:w="2836" w:type="dxa"/>
            <w:tcMar/>
          </w:tcPr>
          <w:p w:rsidRPr="00AC2BEF" w:rsidR="00DD18B1" w:rsidP="00AC2BEF" w:rsidRDefault="00DD18B1" w14:paraId="693F8208" w14:textId="570EAC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Follicular Lymphoma,</w:t>
            </w:r>
            <w:r w:rsidRPr="00AC2BEF" w:rsidR="00C51D7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B-Cell </w:t>
            </w:r>
            <w:r w:rsidRPr="00AC2BEF" w:rsidR="00F93A5E">
              <w:rPr>
                <w:rFonts w:ascii="Arial" w:hAnsi="Arial" w:cs="Arial"/>
                <w:sz w:val="18"/>
                <w:szCs w:val="18"/>
                <w:lang w:val="en-US"/>
              </w:rPr>
              <w:t>NHL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AC2BEF" w:rsidR="00C51D7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B-Cell,</w:t>
            </w:r>
            <w:r w:rsidRPr="00AC2BEF" w:rsidR="009A137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Lymphoma,</w:t>
            </w:r>
            <w:r w:rsidRPr="00AC2BEF" w:rsidR="009A137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 w:rsidR="00F93A5E">
              <w:rPr>
                <w:rFonts w:ascii="Arial" w:hAnsi="Arial" w:cs="Arial"/>
                <w:sz w:val="18"/>
                <w:szCs w:val="18"/>
                <w:lang w:val="en-US"/>
              </w:rPr>
              <w:t>NHL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AC2BEF" w:rsidR="009A137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CLL,</w:t>
            </w:r>
            <w:r w:rsidRPr="00AC2BEF" w:rsidR="009A137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Diffuse Large B-Cell Lymphoma, Mantle Cell Lymphoma, Marginal Zone B-Cell Lymphoma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7538DA76" w14:textId="6C42B1D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V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2121C845" w14:textId="75221CF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going, recruiting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280CCC05" w14:textId="4FB89A3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Undefined</w:t>
            </w:r>
          </w:p>
        </w:tc>
      </w:tr>
      <w:tr w:rsidRPr="00E16D02" w:rsidR="00DD18B1" w:rsidTr="0E434236" w14:paraId="3126A995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17D4D542" w14:textId="2E5873F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5477563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5B0608A3" w14:textId="31A28B1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I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11862FE2" w14:textId="2E5428A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CRISPR Cas9 modified CD34+ human hematopoietic stem and progenitor cells 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63E79C55" w14:textId="64FDEE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BCL11A 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476561AA" w14:textId="43209684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1760891B" w14:textId="4D1D231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Genetic Disorders; Hematological Disorders</w:t>
            </w:r>
          </w:p>
        </w:tc>
        <w:tc>
          <w:tcPr>
            <w:tcW w:w="2836" w:type="dxa"/>
            <w:tcMar/>
          </w:tcPr>
          <w:p w:rsidRPr="00AC2BEF" w:rsidR="00DD18B1" w:rsidP="00AC2BEF" w:rsidRDefault="009A137E" w14:paraId="34328EF0" w14:textId="4B5F07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β</w:t>
            </w:r>
            <w:proofErr w:type="spellStart"/>
            <w:r w:rsidRPr="00AC2BEF" w:rsidR="00DD18B1">
              <w:rPr>
                <w:rFonts w:ascii="Arial" w:hAnsi="Arial" w:cs="Arial"/>
                <w:sz w:val="18"/>
                <w:szCs w:val="18"/>
                <w:lang w:val="en-US"/>
              </w:rPr>
              <w:t>Thalassaemia</w:t>
            </w:r>
            <w:proofErr w:type="spellEnd"/>
            <w:r w:rsidRPr="00AC2BEF" w:rsidR="00DD18B1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 w:rsidR="00DD18B1">
              <w:rPr>
                <w:rFonts w:ascii="Arial" w:hAnsi="Arial" w:cs="Arial"/>
                <w:sz w:val="18"/>
                <w:szCs w:val="18"/>
                <w:lang w:val="en-US"/>
              </w:rPr>
              <w:t>Anemia,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 w:rsidR="00DD18B1">
              <w:rPr>
                <w:rFonts w:ascii="Arial" w:hAnsi="Arial" w:cs="Arial"/>
                <w:sz w:val="18"/>
                <w:szCs w:val="18"/>
                <w:lang w:val="en-US"/>
              </w:rPr>
              <w:t>Sickle Cell Disease,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 w:rsidR="00DD18B1">
              <w:rPr>
                <w:rFonts w:ascii="Arial" w:hAnsi="Arial" w:cs="Arial"/>
                <w:sz w:val="18"/>
                <w:szCs w:val="18"/>
                <w:lang w:val="en-US"/>
              </w:rPr>
              <w:t>Thalassemia, Hemoglobinopathies, Unspecified Genetic Disorders, Unspecified Hematological Disorders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6D789C2F" w14:textId="6B28058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V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470CACF0" w14:textId="4FFCEBD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going, recruiting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4C534263" w14:textId="7802FF7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Undefined</w:t>
            </w:r>
          </w:p>
        </w:tc>
      </w:tr>
      <w:tr w:rsidRPr="00E16D02" w:rsidR="00DD18B1" w:rsidTr="0E434236" w14:paraId="1CB2142D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646BB7F1" w14:textId="6294ED9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4208529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137C8C05" w14:textId="1958389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I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2C144BC6" w14:textId="158F8C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Autologous CRISPR-Cas9 Modified CD34+ human hematopoietic stem and progenitor cells 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21ABA800" w14:textId="6CFFD6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BCL11A 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5158BCE6" w14:textId="7A1A4D9B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5453A689" w14:textId="1EB375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Genetic Disorders; Hematological Disorders</w:t>
            </w:r>
          </w:p>
        </w:tc>
        <w:tc>
          <w:tcPr>
            <w:tcW w:w="2836" w:type="dxa"/>
            <w:tcMar/>
          </w:tcPr>
          <w:p w:rsidRPr="00AC2BEF" w:rsidR="00DD18B1" w:rsidP="00AC2BEF" w:rsidRDefault="009A137E" w14:paraId="46611F29" w14:textId="122FC6B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β </w:t>
            </w:r>
            <w:proofErr w:type="spellStart"/>
            <w:r w:rsidRPr="00AC2BEF" w:rsidR="00DD18B1">
              <w:rPr>
                <w:rFonts w:ascii="Arial" w:hAnsi="Arial" w:cs="Arial"/>
                <w:sz w:val="18"/>
                <w:szCs w:val="18"/>
                <w:lang w:val="en-US"/>
              </w:rPr>
              <w:t>Thalassaemia</w:t>
            </w:r>
            <w:proofErr w:type="spellEnd"/>
            <w:r w:rsidRPr="00AC2BEF" w:rsidR="00DD18B1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 w:rsidR="00DD18B1">
              <w:rPr>
                <w:rFonts w:ascii="Arial" w:hAnsi="Arial" w:cs="Arial"/>
                <w:sz w:val="18"/>
                <w:szCs w:val="18"/>
                <w:lang w:val="en-US"/>
              </w:rPr>
              <w:t>Anemia,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 w:rsidR="00DD18B1">
              <w:rPr>
                <w:rFonts w:ascii="Arial" w:hAnsi="Arial" w:cs="Arial"/>
                <w:sz w:val="18"/>
                <w:szCs w:val="18"/>
                <w:lang w:val="en-US"/>
              </w:rPr>
              <w:t>Sickle Cell Disease,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 w:rsidR="00DD18B1">
              <w:rPr>
                <w:rFonts w:ascii="Arial" w:hAnsi="Arial" w:cs="Arial"/>
                <w:sz w:val="18"/>
                <w:szCs w:val="18"/>
                <w:lang w:val="en-US"/>
              </w:rPr>
              <w:t>Thalassemia, Hemoglobinopathies, Unspecified Genetic Disorders, Unspecified Hematological Disorders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2828AD96" w14:textId="40B3981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V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3B9828D6" w14:textId="228CAA2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going, recruiting by invitation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57636F4F" w14:textId="2610452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Pr="00E16D02" w:rsidR="00DD18B1" w:rsidTr="0E434236" w14:paraId="4DB4DE87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413C09F4" w14:textId="16E649C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6128629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3756AA63" w14:textId="30E1B14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I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12D35C27" w14:textId="05BCFEE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CRISPR/Cas9 and gRNA packed in LNP 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518302E2" w14:textId="41DBBA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TTR gene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2A127337" w14:textId="14147DF6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20DADA07" w14:textId="7E6697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Metabolic Disorders</w:t>
            </w:r>
          </w:p>
        </w:tc>
        <w:tc>
          <w:tcPr>
            <w:tcW w:w="2836" w:type="dxa"/>
            <w:tcMar/>
          </w:tcPr>
          <w:p w:rsidRPr="00AC2BEF" w:rsidR="00DD18B1" w:rsidP="00AC2BEF" w:rsidRDefault="00DD18B1" w14:paraId="20F05820" w14:textId="2FC119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Amyloidosis,</w:t>
            </w:r>
            <w:r w:rsidRPr="00AC2BEF" w:rsidR="009A137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Familial Amyloid Cardiomyopathy,</w:t>
            </w:r>
            <w:r w:rsidRPr="00AC2BEF" w:rsidR="009A137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Amyloid Cardiomyopathy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06EAF83E" w14:textId="07E3B0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V/Parenteral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7F4210C0" w14:textId="12A29EE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going, recruiting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248998BA" w14:textId="59392AC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Pr="00E16D02" w:rsidR="00DD18B1" w:rsidTr="0E434236" w14:paraId="205CE694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0C2760DF" w14:textId="550B3C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3745287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5DBC078D" w14:textId="7B09097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I/II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117AA370" w14:textId="727F77C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Autologous CRISPR-Cas9 Modified CD34+ Human Hematopoietic Stem and Progenitor Cells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28DCB2CA" w14:textId="6E9C83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BCL11A gene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35C3C494" w14:textId="7FF3395E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32592966" w14:textId="4939AA1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Hematological Disorders</w:t>
            </w:r>
          </w:p>
        </w:tc>
        <w:tc>
          <w:tcPr>
            <w:tcW w:w="2836" w:type="dxa"/>
            <w:tcMar/>
          </w:tcPr>
          <w:p w:rsidRPr="00AC2BEF" w:rsidR="00DD18B1" w:rsidP="00AC2BEF" w:rsidRDefault="009A137E" w14:paraId="77816B5D" w14:textId="0D53B42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β </w:t>
            </w:r>
            <w:proofErr w:type="spellStart"/>
            <w:r w:rsidRPr="00AC2BEF" w:rsidR="00DD18B1">
              <w:rPr>
                <w:rFonts w:ascii="Arial" w:hAnsi="Arial" w:cs="Arial"/>
                <w:sz w:val="18"/>
                <w:szCs w:val="18"/>
                <w:lang w:val="en-US"/>
              </w:rPr>
              <w:t>Thalassaemia</w:t>
            </w:r>
            <w:proofErr w:type="spellEnd"/>
            <w:r w:rsidRPr="00AC2BEF" w:rsidR="00DD18B1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 w:rsidR="00DD18B1">
              <w:rPr>
                <w:rFonts w:ascii="Arial" w:hAnsi="Arial" w:cs="Arial"/>
                <w:sz w:val="18"/>
                <w:szCs w:val="18"/>
                <w:lang w:val="en-US"/>
              </w:rPr>
              <w:t>Anemia,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 w:rsidR="00DD18B1">
              <w:rPr>
                <w:rFonts w:ascii="Arial" w:hAnsi="Arial" w:cs="Arial"/>
                <w:sz w:val="18"/>
                <w:szCs w:val="18"/>
                <w:lang w:val="en-US"/>
              </w:rPr>
              <w:t>Sickle Cell Disease,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 w:rsidR="00DD18B1">
              <w:rPr>
                <w:rFonts w:ascii="Arial" w:hAnsi="Arial" w:cs="Arial"/>
                <w:sz w:val="18"/>
                <w:szCs w:val="18"/>
                <w:lang w:val="en-US"/>
              </w:rPr>
              <w:t>Thalassemia, Hemoglobinopathies, Unspecified Genetic Disorders, Unspecified Hematological Disorders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2195FA69" w14:textId="0B90A5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V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11B44525" w14:textId="6FA9ADD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going, recruiting by invitation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4BCD5C5B" w14:textId="0129FC3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Pr="00E16D02" w:rsidR="00DD18B1" w:rsidTr="0E434236" w14:paraId="25FC447F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3DCC64DA" w14:textId="46F0C67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3655678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6545C1CE" w14:textId="0592075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I/II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4028E808" w14:textId="1A2F07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Autologous CRISPR-Cas9 Modified CD34+ Human Hematopoietic Stem and Progenitor Cells 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7C5A5FD5" w14:textId="512B254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BCL11A gene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321B61EB" w14:textId="087E3F38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5F8851CE" w14:textId="21947BF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Genetic Disorders; Hematological Disorders</w:t>
            </w:r>
          </w:p>
        </w:tc>
        <w:tc>
          <w:tcPr>
            <w:tcW w:w="2836" w:type="dxa"/>
            <w:tcMar/>
          </w:tcPr>
          <w:p w:rsidRPr="00AC2BEF" w:rsidR="00DD18B1" w:rsidP="00AC2BEF" w:rsidRDefault="009A137E" w14:paraId="0E692456" w14:textId="792F156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β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C2BEF" w:rsidR="00DD18B1">
              <w:rPr>
                <w:rFonts w:ascii="Arial" w:hAnsi="Arial" w:cs="Arial"/>
                <w:sz w:val="18"/>
                <w:szCs w:val="18"/>
                <w:lang w:val="en-US"/>
              </w:rPr>
              <w:t>Thalassaemia</w:t>
            </w:r>
            <w:proofErr w:type="spellEnd"/>
            <w:r w:rsidRPr="00AC2BEF" w:rsidR="00DD18B1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 w:rsidR="00DD18B1">
              <w:rPr>
                <w:rFonts w:ascii="Arial" w:hAnsi="Arial" w:cs="Arial"/>
                <w:sz w:val="18"/>
                <w:szCs w:val="18"/>
                <w:lang w:val="en-US"/>
              </w:rPr>
              <w:t>Sickle Cell Disease,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 w:rsidR="00DD18B1">
              <w:rPr>
                <w:rFonts w:ascii="Arial" w:hAnsi="Arial" w:cs="Arial"/>
                <w:sz w:val="18"/>
                <w:szCs w:val="18"/>
                <w:lang w:val="en-US"/>
              </w:rPr>
              <w:t xml:space="preserve">Thalassemia, Hemoglobinopathies, Sickle Cell Disease </w:t>
            </w:r>
            <w:r w:rsidRPr="00AC2BEF" w:rsidR="00AC2BEF">
              <w:rPr>
                <w:rFonts w:ascii="Arial" w:hAnsi="Arial" w:cs="Arial"/>
                <w:sz w:val="18"/>
                <w:szCs w:val="18"/>
                <w:lang w:val="en-US"/>
              </w:rPr>
              <w:t>with</w:t>
            </w:r>
            <w:r w:rsidRPr="00AC2BEF" w:rsidR="00DD18B1">
              <w:rPr>
                <w:rFonts w:ascii="Arial" w:hAnsi="Arial" w:cs="Arial"/>
                <w:sz w:val="18"/>
                <w:szCs w:val="18"/>
                <w:lang w:val="en-US"/>
              </w:rPr>
              <w:t xml:space="preserve"> Vaso-Occlusive Crisis, Unspecified Genetic Disorders, Unspecified Hematological Disorders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0BB73916" w14:textId="2F8D16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V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0F15AE07" w14:textId="41DC9EB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going, not recruiting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4DC1FC63" w14:textId="42BCA19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Pr="00E16D02" w:rsidR="00DD18B1" w:rsidTr="0E434236" w14:paraId="2F4A7AAC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7DA092EE" w14:textId="31CD543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4443907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1431AE26" w14:textId="06E079B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/I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50F29AAE" w14:textId="0E22ADD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LNP-based CRISPR/Cas9 gene edited bone marrow-derived CD34 positive hematopoietic stem cells 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0624EBDE" w14:textId="510AF30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BCL11A gene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51795147" w14:textId="75EA648D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36300263" w14:textId="344F37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Hematological Disorders</w:t>
            </w:r>
          </w:p>
        </w:tc>
        <w:tc>
          <w:tcPr>
            <w:tcW w:w="2836" w:type="dxa"/>
            <w:tcMar/>
          </w:tcPr>
          <w:p w:rsidRPr="00AC2BEF" w:rsidR="00DD18B1" w:rsidP="00AC2BEF" w:rsidRDefault="00DD18B1" w14:paraId="2F53FFA6" w14:textId="5381FE8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Sickle Cell Disease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6AD85186" w14:textId="198E4C0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V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07BC7F6A" w14:textId="5F94465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Completed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6570B130" w14:textId="5990FE9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Pr="00E16D02" w:rsidR="00DD18B1" w:rsidTr="0E434236" w14:paraId="60E3F73D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5299236F" w14:textId="5285720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NCT04819841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57F13A0E" w14:textId="67F2465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/I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5C4D1808" w14:textId="6CE4674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CRISPR-Cas9 genome edited, autologous CD34+ hematopoietic stem cells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149FC8CB" w14:textId="0ABAC4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HbS</w:t>
            </w:r>
            <w:proofErr w:type="spellEnd"/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 to HbA gene correction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50E6DE13" w14:textId="41AAC659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43E25FEF" w14:textId="0682B8F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Hematological Disorders</w:t>
            </w:r>
          </w:p>
        </w:tc>
        <w:tc>
          <w:tcPr>
            <w:tcW w:w="2836" w:type="dxa"/>
            <w:tcMar/>
          </w:tcPr>
          <w:p w:rsidRPr="00AC2BEF" w:rsidR="00DD18B1" w:rsidP="00AC2BEF" w:rsidRDefault="00DD18B1" w14:paraId="52047F05" w14:textId="3D0E4AE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Sickle Cell Disease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5E873647" w14:textId="711F565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V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043A3590" w14:textId="2EC5792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going, recruiting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48257AC7" w14:textId="2A84DEF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Pr="00E16D02" w:rsidR="00DD18B1" w:rsidTr="0E434236" w14:paraId="0C727AD2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5F8621A0" w14:textId="386279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6155500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37C4EF9C" w14:textId="09BAE5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/I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19291083" w14:textId="1374478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Autologous HSPCs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576B2716" w14:textId="2D4214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BCL11A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44C76B5B" w14:textId="34816994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316E5F45" w14:textId="43589AF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Hematological Disorders</w:t>
            </w:r>
          </w:p>
        </w:tc>
        <w:tc>
          <w:tcPr>
            <w:tcW w:w="2836" w:type="dxa"/>
            <w:tcMar/>
          </w:tcPr>
          <w:p w:rsidRPr="00AC2BEF" w:rsidR="00DD18B1" w:rsidP="00AC2BEF" w:rsidRDefault="00DD18B1" w14:paraId="20805292" w14:textId="685D1D5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Sickle Cell Disease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7249B267" w14:textId="60B61E2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V infusion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104E1F8B" w14:textId="7689E94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going, recruiting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201CD05E" w14:textId="466BB02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Pr="00E16D02" w:rsidR="00DD18B1" w:rsidTr="0E434236" w14:paraId="5DE57F47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5A014910" w14:textId="3BA9240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5144386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7E5CC58C" w14:textId="0477106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/I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48138ACA" w14:textId="574BBE9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CRISPR/Cas9 and gRNAs directed using AAV9 vector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30C035D6" w14:textId="5DF8F4C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HIV-1 LTR U3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58DE0D09" w14:textId="44AEEBFD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59A6F83F" w14:textId="1A1637B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nfectious Disease</w:t>
            </w:r>
          </w:p>
        </w:tc>
        <w:tc>
          <w:tcPr>
            <w:tcW w:w="2836" w:type="dxa"/>
            <w:tcMar/>
          </w:tcPr>
          <w:p w:rsidRPr="00AC2BEF" w:rsidR="00DD18B1" w:rsidP="00AC2BEF" w:rsidRDefault="00DD18B1" w14:paraId="01F4AD37" w14:textId="367E262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HIV Infections (AIDS)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758E6AE4" w14:textId="7C9DF3F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V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73A79D25" w14:textId="4D57361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Completed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00447913" w14:textId="7E0A25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AAV</w:t>
            </w:r>
          </w:p>
        </w:tc>
      </w:tr>
      <w:tr w:rsidRPr="00E16D02" w:rsidR="00DD18B1" w:rsidTr="0E434236" w14:paraId="20DDD702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5C37387B" w14:textId="1DA894C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4774536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4D7EABFC" w14:textId="744FCB7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/I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0F98D291" w14:textId="515DC08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Biologic; Gene-Modified Cell Therapy; Small Molecule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74D2CD5A" w14:textId="32D3FD1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561CFD3D" w14:textId="05A02EF7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312BFDA1" w14:textId="70A343B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Hematological Disorders</w:t>
            </w:r>
          </w:p>
        </w:tc>
        <w:tc>
          <w:tcPr>
            <w:tcW w:w="2836" w:type="dxa"/>
            <w:tcMar/>
          </w:tcPr>
          <w:p w:rsidRPr="00AC2BEF" w:rsidR="00DD18B1" w:rsidP="00AC2BEF" w:rsidRDefault="00DD18B1" w14:paraId="2EC584D4" w14:textId="003CD6D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Sickle Cell Disease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7FADD59D" w14:textId="52A43C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4AE8D6DB" w14:textId="55488F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going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61875BE9" w14:textId="665ACAF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Pr="00E16D02" w:rsidR="00DD18B1" w:rsidTr="0E434236" w14:paraId="2C8CC277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5D939618" w14:textId="105215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4557436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01F1F68E" w14:textId="2818400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3A8C6547" w14:textId="1498519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Biologic; Gene-Modified Cell Therapy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37161768" w14:textId="09A04F8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658CCD9E" w14:textId="6D367C57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65B90242" w14:textId="701FEF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cology</w:t>
            </w:r>
          </w:p>
        </w:tc>
        <w:tc>
          <w:tcPr>
            <w:tcW w:w="2836" w:type="dxa"/>
            <w:tcMar/>
          </w:tcPr>
          <w:p w:rsidRPr="00AC2BEF" w:rsidR="00DD18B1" w:rsidP="00AC2BEF" w:rsidRDefault="00DD18B1" w14:paraId="39B84C96" w14:textId="39FEE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B-Cell Acute Lymphocytic Leukemia 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05989258" w14:textId="01ACB77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4932F0D1" w14:textId="4821719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Completed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424D5A44" w14:textId="4428B34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Pr="00E16D02" w:rsidR="00DD18B1" w:rsidTr="0E434236" w14:paraId="390D8C81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21F6E260" w14:textId="227654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GDCT0267661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17574256" w14:textId="063EEA3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09989F55" w14:textId="70486B2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AAV9 delivered CRISPR/Cas9 guide RNAs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3F253B4C" w14:textId="4AF1704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HIV-1 LTR U3 upstream promoter region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1260AE06" w14:textId="4B4AFA67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2200E6BC" w14:textId="748966F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nfectious Disease</w:t>
            </w:r>
          </w:p>
        </w:tc>
        <w:tc>
          <w:tcPr>
            <w:tcW w:w="2836" w:type="dxa"/>
            <w:tcMar/>
          </w:tcPr>
          <w:p w:rsidRPr="00AC2BEF" w:rsidR="00DD18B1" w:rsidP="00AC2BEF" w:rsidRDefault="00DD18B1" w14:paraId="064BC152" w14:textId="6487A68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HIV Infections (AIDS)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17A089E0" w14:textId="07801E1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V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04D6061C" w14:textId="0A3B1E7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Withdrawn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21B50856" w14:textId="332DED3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AAV9</w:t>
            </w:r>
          </w:p>
        </w:tc>
      </w:tr>
      <w:tr w:rsidRPr="00E16D02" w:rsidR="00DD18B1" w:rsidTr="0E434236" w14:paraId="1A712D38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7DDEFF39" w14:textId="40CE943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5143307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6EF21A80" w14:textId="52E2ADC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58EF96D0" w14:textId="39D1ADB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Biologic; Gene Therapy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7A797C35" w14:textId="2B6C181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219EE482" w14:textId="16750E99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67B10E64" w14:textId="4FDA844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nfectious Disease</w:t>
            </w:r>
          </w:p>
        </w:tc>
        <w:tc>
          <w:tcPr>
            <w:tcW w:w="2836" w:type="dxa"/>
            <w:tcMar/>
          </w:tcPr>
          <w:p w:rsidRPr="00AC2BEF" w:rsidR="00DD18B1" w:rsidP="00AC2BEF" w:rsidRDefault="004F3C3D" w14:paraId="054D469A" w14:textId="684ADA2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HIV Infections (AIDS)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0E81F0E4" w14:textId="590EDA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2A031726" w14:textId="1C6A95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going, recruiting by invitation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539BC8BF" w14:textId="03F10DE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Pr="00E16D02" w:rsidR="00DD18B1" w:rsidTr="0E434236" w14:paraId="3B840555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7677A3EA" w14:textId="09A6EF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4601051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66D8522D" w14:textId="50B610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13D5772B" w14:textId="1C6341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Biologic; Gene Therapy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7F4978E5" w14:textId="6CE5508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40AFE5F3" w14:textId="23BDBA82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37155F63" w14:textId="1C39D69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Cardiovascular; Metabolic Disorders</w:t>
            </w:r>
          </w:p>
        </w:tc>
        <w:tc>
          <w:tcPr>
            <w:tcW w:w="2836" w:type="dxa"/>
            <w:tcMar/>
          </w:tcPr>
          <w:p w:rsidRPr="00AC2BEF" w:rsidR="00DD18B1" w:rsidP="00AC2BEF" w:rsidRDefault="00DD18B1" w14:paraId="19484DB7" w14:textId="75DD4E4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Amyloidosis,</w:t>
            </w:r>
            <w:r w:rsidRPr="00AC2BEF" w:rsidR="004F3C3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Cardiomyopathy,</w:t>
            </w:r>
            <w:r w:rsidRPr="00AC2BEF" w:rsidR="007C6FE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Familial Amyloid Cardiomyopathy, Familial Amyloid Neuropathies, Polyneuropathies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49F93713" w14:textId="29DC91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78C2B322" w14:textId="7561F38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going, not recruiting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605F1A62" w14:textId="51AE102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Pr="00E16D02" w:rsidR="00DD18B1" w:rsidTr="0E434236" w14:paraId="61645B44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2BB4FF2A" w14:textId="3B3A51C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4438083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59ADC792" w14:textId="3652C5B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7ACE19A8" w14:textId="1ABA5D1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Biologic; Gene-Modified Cell Therapy; Small Molecule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4FBB3844" w14:textId="344FE00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5C6A7AD1" w14:textId="40A8C62C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7BF69643" w14:textId="46A3FBC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cology</w:t>
            </w:r>
          </w:p>
        </w:tc>
        <w:tc>
          <w:tcPr>
            <w:tcW w:w="2836" w:type="dxa"/>
            <w:tcMar/>
          </w:tcPr>
          <w:p w:rsidRPr="00AC2BEF" w:rsidR="00DD18B1" w:rsidP="00AC2BEF" w:rsidRDefault="00DD18B1" w14:paraId="317E7040" w14:textId="6B8196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Renal Cell Carcinoma,</w:t>
            </w:r>
            <w:r w:rsidRPr="00AC2BEF" w:rsidR="004F3C3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Hematological Tumor,</w:t>
            </w:r>
            <w:r w:rsidRPr="00AC2BEF" w:rsidR="004F3C3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Solid Tumor, Metastatic Renal Cell Carcinoma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3DEF8F96" w14:textId="0DC3184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2A644216" w14:textId="2FA6351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Terminated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6348229A" w14:textId="1DADC65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Pr="00E16D02" w:rsidR="00DD18B1" w:rsidTr="0E434236" w14:paraId="2166AAB5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520ADA43" w14:textId="72C1889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GDC20006929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05641F40" w14:textId="097338C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/I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6D0F84BB" w14:textId="470386E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CRISPR/Cas9 and gRNA delivered by AAV9 vector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0763F9C4" w14:textId="4FE97F1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FANCC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2171832F" w14:textId="6CF8F038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1AC277A5" w14:textId="74CE32C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Hematological Disorders</w:t>
            </w:r>
          </w:p>
        </w:tc>
        <w:tc>
          <w:tcPr>
            <w:tcW w:w="2836" w:type="dxa"/>
            <w:tcMar/>
          </w:tcPr>
          <w:p w:rsidRPr="00AC2BEF" w:rsidR="00DD18B1" w:rsidP="00AC2BEF" w:rsidRDefault="00DD18B1" w14:paraId="6164FCE2" w14:textId="0AA7EAD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Fanconi Anemia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3174B90D" w14:textId="29D46B0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Unspecified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65EC05D5" w14:textId="28B18CA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Withdrawn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2AA89B9D" w14:textId="744FF25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AAV</w:t>
            </w:r>
          </w:p>
        </w:tc>
      </w:tr>
      <w:tr w:rsidRPr="00E16D02" w:rsidR="00DD18B1" w:rsidTr="0E434236" w14:paraId="0969B3D6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3E72794B" w14:textId="4A4458B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GDC30015205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48A40CFC" w14:textId="0D579E2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/I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5892F81C" w14:textId="68A58C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CRISPR/Cas9 and gRNA RNP delivered by AAV9 vector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19453ED7" w14:textId="4BBC886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10886A77" w14:textId="03FF77AB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5C691F16" w14:textId="3011DEB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Hematological Disorders</w:t>
            </w:r>
          </w:p>
        </w:tc>
        <w:tc>
          <w:tcPr>
            <w:tcW w:w="2836" w:type="dxa"/>
            <w:tcMar/>
          </w:tcPr>
          <w:p w:rsidRPr="00AC2BEF" w:rsidR="00DD18B1" w:rsidP="00AC2BEF" w:rsidRDefault="00DD18B1" w14:paraId="6AE6EF29" w14:textId="66E94FC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Unspecified Hematological Disorders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47DA7040" w14:textId="2811DA1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Unspecified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22111840" w14:textId="334A83C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Withdrawn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04DC104B" w14:textId="277FD51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AAV</w:t>
            </w:r>
          </w:p>
        </w:tc>
      </w:tr>
      <w:tr w:rsidRPr="00E16D02" w:rsidR="00DD18B1" w:rsidTr="0E434236" w14:paraId="65DEF6AC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1CDD4DF0" w14:textId="6354983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4560790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7103A456" w14:textId="5B407BB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/I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33C46144" w14:textId="06BDFE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CRISPR/CAS9 components administered in mRNA format for the treatment of viral keratitis caused by herpes simplex virus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0FD44872" w14:textId="59CCC5E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Unspecified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5DEBEF9D" w14:textId="2D954EFE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3F544EB3" w14:textId="5E0F6CF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phthalmology Infectious disease</w:t>
            </w:r>
          </w:p>
        </w:tc>
        <w:tc>
          <w:tcPr>
            <w:tcW w:w="2836" w:type="dxa"/>
            <w:tcMar/>
          </w:tcPr>
          <w:p w:rsidRPr="00AC2BEF" w:rsidR="00DD18B1" w:rsidP="00AC2BEF" w:rsidRDefault="00DD18B1" w14:paraId="60959174" w14:textId="524732D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HSV</w:t>
            </w:r>
            <w:r w:rsidRPr="00AC2BEF" w:rsidR="004F3C3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nfections, Herpetic Keratitis, Viral Keratitis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205BFBC0" w14:textId="3B097AD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Intracorneal 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03D5BC9C" w14:textId="6BC1531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Completed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39B16791" w14:textId="0EC3816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mRNA</w:t>
            </w:r>
          </w:p>
        </w:tc>
      </w:tr>
      <w:tr w:rsidRPr="00E16D02" w:rsidR="00DD18B1" w:rsidTr="0E434236" w14:paraId="07CC4E6E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5796D06A" w14:textId="5FC873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3166878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4FC66140" w14:textId="57011EE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/I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088DBFED" w14:textId="2CF4E49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Allogeneic CAR-T Cells 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41089B3F" w14:textId="1DDA0C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CD19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0238A9EA" w14:textId="3E79141C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52DB2A4F" w14:textId="3BED0B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cology</w:t>
            </w:r>
          </w:p>
        </w:tc>
        <w:tc>
          <w:tcPr>
            <w:tcW w:w="2836" w:type="dxa"/>
            <w:tcMar/>
          </w:tcPr>
          <w:p w:rsidRPr="00AC2BEF" w:rsidR="00DD18B1" w:rsidP="00AC2BEF" w:rsidRDefault="00DD18B1" w14:paraId="187E7C15" w14:textId="7FE15E8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B-Cell Leukemia, Unspecified B-Cell Lymphomas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3CF2EA4D" w14:textId="6520DC2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V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4E134F08" w14:textId="4A2EF27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Terminated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55CBD58C" w14:textId="68CD53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Undefined</w:t>
            </w:r>
          </w:p>
        </w:tc>
      </w:tr>
      <w:tr w:rsidRPr="00E16D02" w:rsidR="00DD18B1" w:rsidTr="0E434236" w14:paraId="73E9FBDD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6F215D55" w14:textId="6A9F3E1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3398967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6E068302" w14:textId="74E5F85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/I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0ADCCAC2" w14:textId="1CD9CCF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Autologous CAR-T containing anti CD19 and anti CD20 </w:t>
            </w:r>
            <w:proofErr w:type="spellStart"/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scFv</w:t>
            </w:r>
            <w:proofErr w:type="spellEnd"/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 transduced with retroviral vector.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535B1EA9" w14:textId="46FDA86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CD19, CD20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69B41D59" w14:textId="53AAA278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3DD6C503" w14:textId="7FC5CC6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cology</w:t>
            </w:r>
          </w:p>
        </w:tc>
        <w:tc>
          <w:tcPr>
            <w:tcW w:w="2836" w:type="dxa"/>
            <w:tcMar/>
          </w:tcPr>
          <w:p w:rsidRPr="00AC2BEF" w:rsidR="00DD18B1" w:rsidP="00AC2BEF" w:rsidRDefault="00DD18B1" w14:paraId="52299C9D" w14:textId="56775E8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Lymphoma,</w:t>
            </w:r>
            <w:r w:rsidRPr="00AC2BEF" w:rsidR="004F3C3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Leukemia, B-Cell Leukemia, Unspecified B-Cell Lymphomas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7350CA38" w14:textId="7B9DAA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Devic's Syndrome: IV, BCL: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Parenteral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7D6AC724" w14:textId="50C7651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Ongoing, recruiting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0466B993" w14:textId="36BDA3A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Undefined, likely electroporation</w:t>
            </w:r>
          </w:p>
        </w:tc>
      </w:tr>
      <w:tr w:rsidRPr="00E16D02" w:rsidR="00DD18B1" w:rsidTr="0E434236" w14:paraId="5C67C3A8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587C3030" w14:textId="4CB512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4426669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2F519341" w14:textId="5DAC5D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/I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678AFB14" w14:textId="0744036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Autologous TILs 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59CF1FA2" w14:textId="7EB5218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CISH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79FD5CDE" w14:textId="13A9EE2B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07E0BABF" w14:textId="5D57B76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cology</w:t>
            </w:r>
          </w:p>
        </w:tc>
        <w:tc>
          <w:tcPr>
            <w:tcW w:w="2836" w:type="dxa"/>
            <w:tcMar/>
          </w:tcPr>
          <w:p w:rsidRPr="00AC2BEF" w:rsidR="00DD18B1" w:rsidP="00AC2BEF" w:rsidRDefault="00DD18B1" w14:paraId="62307B4B" w14:textId="71FFA5C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Gallbladder Cancer,</w:t>
            </w:r>
            <w:r w:rsidRPr="00AC2BEF" w:rsidR="004F3C3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Esophageal Cancer,</w:t>
            </w:r>
            <w:r w:rsidRPr="00AC2BEF" w:rsidR="004F3C3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 w:rsidR="007C6FED">
              <w:rPr>
                <w:rFonts w:ascii="Arial" w:hAnsi="Arial" w:cs="Arial"/>
                <w:sz w:val="18"/>
                <w:szCs w:val="18"/>
                <w:lang w:val="en-US"/>
              </w:rPr>
              <w:t>GI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 Tract Cancer,</w:t>
            </w:r>
            <w:r w:rsidRPr="00AC2BEF" w:rsidR="004F3C3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Epithelial Tumor,</w:t>
            </w:r>
            <w:r w:rsidRPr="00AC2BEF" w:rsidR="007C6FE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Colorectal Cancer,</w:t>
            </w:r>
            <w:r w:rsidRPr="00AC2BEF" w:rsidR="007C6FE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Pancreatic Cancer,</w:t>
            </w:r>
            <w:r w:rsidRPr="00AC2BEF" w:rsidR="007C6FE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Gastric Cancer, Colon Cancer, </w:t>
            </w:r>
            <w:r w:rsidRPr="00AC2BEF" w:rsidR="007C6FED">
              <w:rPr>
                <w:rFonts w:ascii="Arial" w:hAnsi="Arial" w:cs="Arial"/>
                <w:sz w:val="18"/>
                <w:szCs w:val="18"/>
                <w:lang w:val="en-US"/>
              </w:rPr>
              <w:t>GI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 Tumor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5368DBDF" w14:textId="631A618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SQ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78C7D379" w14:textId="5E0A37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going, not recruiting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2508C484" w14:textId="0E4D704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Transient Cas9</w:t>
            </w:r>
          </w:p>
        </w:tc>
      </w:tr>
      <w:tr w:rsidRPr="00E16D02" w:rsidR="00DD18B1" w:rsidTr="0E434236" w14:paraId="3FF725CD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47172EB8" w14:textId="24061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5066165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5F682F7E" w14:textId="2E96AEC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/I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3AF2EF22" w14:textId="37AF200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Autologous immune cells 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14CCB695" w14:textId="5FCB819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WT1 receptor on cancer cells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0C8533B2" w14:textId="41BB87B3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6D1CE4AA" w14:textId="5B8F202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cology</w:t>
            </w:r>
          </w:p>
        </w:tc>
        <w:tc>
          <w:tcPr>
            <w:tcW w:w="2836" w:type="dxa"/>
            <w:tcMar/>
          </w:tcPr>
          <w:p w:rsidRPr="00AC2BEF" w:rsidR="00DD18B1" w:rsidP="00AC2BEF" w:rsidRDefault="007C6FED" w14:paraId="58CBD9C5" w14:textId="5208CA8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AML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087D4605" w14:textId="0969A6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V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48F3F5D3" w14:textId="024D835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Terminated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522A687B" w14:textId="5F6EB9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Undefined</w:t>
            </w:r>
          </w:p>
        </w:tc>
      </w:tr>
      <w:tr w:rsidRPr="00E16D02" w:rsidR="00DD18B1" w:rsidTr="0E434236" w14:paraId="1B2784A3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3E1AED09" w14:textId="69632F9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4976218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2A0437CE" w14:textId="06ED08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I 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7EDDA2E3" w14:textId="12024B3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Autologous CAR-EGFR-TGFβR-KO T cells 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17BEE27E" w14:textId="5D8E043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EGFR, TGFβR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1103B15A" w14:textId="241310CE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55B7784D" w14:textId="51C9479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cology</w:t>
            </w:r>
          </w:p>
        </w:tc>
        <w:tc>
          <w:tcPr>
            <w:tcW w:w="2836" w:type="dxa"/>
            <w:tcMar/>
          </w:tcPr>
          <w:p w:rsidRPr="00AC2BEF" w:rsidR="00DD18B1" w:rsidP="00AC2BEF" w:rsidRDefault="00DD18B1" w14:paraId="22FF40E6" w14:textId="013159C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Solid </w:t>
            </w:r>
            <w:r w:rsidRPr="00AC2BEF" w:rsidR="007C6FED">
              <w:rPr>
                <w:rFonts w:ascii="Arial" w:hAnsi="Arial" w:cs="Arial"/>
                <w:sz w:val="18"/>
                <w:szCs w:val="18"/>
                <w:lang w:val="en-US"/>
              </w:rPr>
              <w:t>tumor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7A8EFB0F" w14:textId="5DF2F7B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Parenteral as infusion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5A426D87" w14:textId="3673475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going, recruiting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4170B048" w14:textId="7AA83E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Undefined, likely electroporation</w:t>
            </w:r>
          </w:p>
        </w:tc>
      </w:tr>
      <w:tr w:rsidRPr="00E16D02" w:rsidR="00DD18B1" w:rsidTr="0E434236" w14:paraId="5BCCAAA9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78093780" w14:textId="67B6A4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5210530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14A31E04" w14:textId="7268DE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I 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50C34450" w14:textId="396626D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Allogeneic PECs on a delivery device for β cell replacement therapy 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6E208820" w14:textId="0DC373F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Unspecified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7113365F" w14:textId="4A9683BF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0919D95E" w14:textId="32F1999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mmunology and Metabolic Disorders</w:t>
            </w:r>
          </w:p>
        </w:tc>
        <w:tc>
          <w:tcPr>
            <w:tcW w:w="2836" w:type="dxa"/>
            <w:tcMar/>
          </w:tcPr>
          <w:p w:rsidRPr="00AC2BEF" w:rsidR="00DD18B1" w:rsidP="00AC2BEF" w:rsidRDefault="00DD18B1" w14:paraId="474151F2" w14:textId="3C6F8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Type 1 Diabetes (Juvenile Diabetes), Autoimmune Disorders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3FB4B28E" w14:textId="37A06C3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Unavailable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1232CF66" w14:textId="109AD01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Completed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424B3F6A" w14:textId="5957D07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Undefined, likely electroporation</w:t>
            </w:r>
          </w:p>
        </w:tc>
      </w:tr>
      <w:tr w:rsidRPr="00E16D02" w:rsidR="00DD18B1" w:rsidTr="0E434236" w14:paraId="273EF36A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7CE4841D" w14:textId="053247E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4637763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65AD4CA9" w14:textId="495ACAB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4462E09C" w14:textId="7E0DB2F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Allogeneic CD19 CAR-T 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204FAC1F" w14:textId="203ACC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PD-1 KO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2B8AE6DF" w14:textId="0E874128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0AC7C90A" w14:textId="5A949CE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cology</w:t>
            </w:r>
          </w:p>
        </w:tc>
        <w:tc>
          <w:tcPr>
            <w:tcW w:w="2836" w:type="dxa"/>
            <w:tcMar/>
          </w:tcPr>
          <w:p w:rsidRPr="00AC2BEF" w:rsidR="00DD18B1" w:rsidP="00AC2BEF" w:rsidRDefault="00DD18B1" w14:paraId="635EB95E" w14:textId="496997A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Follicular Lymphoma,</w:t>
            </w:r>
            <w:r w:rsidRPr="00AC2BEF" w:rsidR="007C6FE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B-Cell,</w:t>
            </w:r>
            <w:r w:rsidRPr="00AC2BEF" w:rsidR="007C6FE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 w:rsidR="00F93A5E">
              <w:rPr>
                <w:rFonts w:ascii="Arial" w:hAnsi="Arial" w:cs="Arial"/>
                <w:sz w:val="18"/>
                <w:szCs w:val="18"/>
                <w:lang w:val="en-US"/>
              </w:rPr>
              <w:t>NHL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AC2BEF" w:rsidR="007C6FE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Diffuse Large B-Cell Lymphoma, Mantle Cell Lymphoma, Marginal Zone B-Cell Lymphoma, Primary Mediastinal B-Cell Lymphoma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2D7837CF" w14:textId="5E0024C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Parenteral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7801DC5C" w14:textId="4777DAF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going, recruiting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7A6F9F4B" w14:textId="16D20EA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Electroporation mRNA</w:t>
            </w:r>
          </w:p>
        </w:tc>
      </w:tr>
      <w:tr w:rsidRPr="00E16D02" w:rsidR="00DD18B1" w:rsidTr="0E434236" w14:paraId="1327D0C7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4A94B510" w14:textId="2AE13B4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2793856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45F2FC75" w14:textId="430B82B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15CBDF96" w14:textId="4B68C20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Allogeneic CD19 CAR-T 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494D311E" w14:textId="237778A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PD-1 KO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31622B82" w14:textId="7BA0784E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1E2BEB60" w14:textId="3436AD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cology</w:t>
            </w:r>
          </w:p>
        </w:tc>
        <w:tc>
          <w:tcPr>
            <w:tcW w:w="2836" w:type="dxa"/>
            <w:tcMar/>
          </w:tcPr>
          <w:p w:rsidRPr="00AC2BEF" w:rsidR="00DD18B1" w:rsidP="00AC2BEF" w:rsidRDefault="007C6FED" w14:paraId="1C121E51" w14:textId="7380DDF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SCLC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15F190DA" w14:textId="2E98155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Parenteral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6F4EBFE7" w14:textId="7C88166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Completed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3B24F069" w14:textId="018959E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Undefined, likely electroporation</w:t>
            </w:r>
          </w:p>
        </w:tc>
      </w:tr>
      <w:tr w:rsidRPr="00E16D02" w:rsidR="00DD18B1" w:rsidTr="0E434236" w14:paraId="21C30842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67D99BFD" w14:textId="5291472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3044743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224216CC" w14:textId="001C620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/I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5C715A70" w14:textId="5864F8E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Autologous T cells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03A75BB9" w14:textId="343BA0A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PD-1 KO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4676844D" w14:textId="2FAA1E0D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4BBE4B60" w14:textId="6934D8D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cology, Infectious Disease</w:t>
            </w:r>
          </w:p>
        </w:tc>
        <w:tc>
          <w:tcPr>
            <w:tcW w:w="2836" w:type="dxa"/>
            <w:tcMar/>
          </w:tcPr>
          <w:p w:rsidRPr="00AC2BEF" w:rsidR="00DD18B1" w:rsidP="00AC2BEF" w:rsidRDefault="00DD18B1" w14:paraId="2C234BE5" w14:textId="2DFDC4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asopharyngeal Cancer,</w:t>
            </w:r>
            <w:r w:rsidRPr="00AC2BEF" w:rsidR="007C6FE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Hodgkin Lymphoma (B-Cell Hodgkin Lymphoma),</w:t>
            </w:r>
            <w:r w:rsidRPr="00AC2BEF" w:rsidR="007C6FE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Gastric Cancer,</w:t>
            </w:r>
            <w:r w:rsidRPr="00AC2BEF" w:rsidR="007C6FE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Diffuse Large B-Cell Lymphoma,</w:t>
            </w:r>
            <w:r w:rsidRPr="00AC2BEF" w:rsidR="007C6FE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T-Cell Lymphomas, Epstein–Barr Virus (HHV-4) Infections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5E5E6DB3" w14:textId="39AC604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Parenteral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67A36556" w14:textId="00B5531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Completed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02737102" w14:textId="1E72304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Electroporation mRNA</w:t>
            </w:r>
          </w:p>
        </w:tc>
      </w:tr>
      <w:tr w:rsidRPr="00E16D02" w:rsidR="00DD18B1" w:rsidTr="0E434236" w14:paraId="22BE6715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485E18EC" w14:textId="31B1AE6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3081715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5CEEE887" w14:textId="47AD33A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545B783B" w14:textId="70E995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Autologous T cells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54204C92" w14:textId="1A4DF34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PD-1 KO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76264E69" w14:textId="088AAF9A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369AF606" w14:textId="0B2FAD8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cology</w:t>
            </w:r>
          </w:p>
        </w:tc>
        <w:tc>
          <w:tcPr>
            <w:tcW w:w="2836" w:type="dxa"/>
            <w:tcMar/>
          </w:tcPr>
          <w:p w:rsidRPr="00AC2BEF" w:rsidR="00DD18B1" w:rsidP="00AC2BEF" w:rsidRDefault="00DD18B1" w14:paraId="397477CD" w14:textId="0742C4C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Esophageal Cancer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71DD22F6" w14:textId="0C27A62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Parenteral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4B932EF4" w14:textId="17FD841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Completed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687D1C95" w14:textId="4C332FA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Undefined</w:t>
            </w:r>
          </w:p>
        </w:tc>
      </w:tr>
      <w:tr w:rsidRPr="00E16D02" w:rsidR="00DD18B1" w:rsidTr="0E434236" w14:paraId="6BA29728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7FDFAB74" w14:textId="0206B28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4244656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42C190EE" w14:textId="64B0E1E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16E1C3D2" w14:textId="13F96FF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Allogeneic CAR-T 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6E21FC18" w14:textId="786A69B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BCMA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28D11663" w14:textId="6DD12905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78549C91" w14:textId="5B8F55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cology</w:t>
            </w:r>
          </w:p>
        </w:tc>
        <w:tc>
          <w:tcPr>
            <w:tcW w:w="2836" w:type="dxa"/>
            <w:tcMar/>
          </w:tcPr>
          <w:p w:rsidRPr="00AC2BEF" w:rsidR="00DD18B1" w:rsidP="00AC2BEF" w:rsidRDefault="0078678E" w14:paraId="63704D97" w14:textId="04357C1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MM</w:t>
            </w:r>
            <w:r w:rsidRPr="00AC2BEF" w:rsidR="00DD18B1">
              <w:rPr>
                <w:rFonts w:ascii="Arial" w:hAnsi="Arial" w:cs="Arial"/>
                <w:sz w:val="18"/>
                <w:szCs w:val="18"/>
                <w:lang w:val="en-US"/>
              </w:rPr>
              <w:t xml:space="preserve"> (Kahler Disease), Refractory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MM</w:t>
            </w:r>
            <w:r w:rsidRPr="00AC2BEF" w:rsidR="00DD18B1">
              <w:rPr>
                <w:rFonts w:ascii="Arial" w:hAnsi="Arial" w:cs="Arial"/>
                <w:sz w:val="18"/>
                <w:szCs w:val="18"/>
                <w:lang w:val="en-US"/>
              </w:rPr>
              <w:t xml:space="preserve">, Relapsed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MM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61076740" w14:textId="662ECD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V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7410F6C3" w14:textId="752DFD4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Completed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49D781FD" w14:textId="5F16E32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Plasmid Delivery</w:t>
            </w:r>
          </w:p>
        </w:tc>
      </w:tr>
      <w:tr w:rsidRPr="00E16D02" w:rsidR="00DD18B1" w:rsidTr="0E434236" w14:paraId="3B391F1A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753D91C4" w14:textId="0B3160F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4035434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560E0523" w14:textId="0DECC72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72E7F025" w14:textId="31BE37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Allogeneic CD19 CAR-T 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46F4B2E1" w14:textId="6A76FDC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CD19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347F29E5" w14:textId="3158CD30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0D770CF6" w14:textId="1358D0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cology</w:t>
            </w:r>
          </w:p>
        </w:tc>
        <w:tc>
          <w:tcPr>
            <w:tcW w:w="2836" w:type="dxa"/>
            <w:tcMar/>
          </w:tcPr>
          <w:p w:rsidRPr="00AC2BEF" w:rsidR="00DD18B1" w:rsidP="0E434236" w:rsidRDefault="00DD18B1" w14:paraId="36CE680D" w14:textId="1DB07704" w14:noSpellErr="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E434236" w:rsidR="00DD18B1">
              <w:rPr>
                <w:rFonts w:ascii="Arial" w:hAnsi="Arial" w:cs="Arial"/>
                <w:sz w:val="18"/>
                <w:szCs w:val="18"/>
                <w:lang w:val="en-GB"/>
              </w:rPr>
              <w:t xml:space="preserve">B-Cell </w:t>
            </w:r>
            <w:r w:rsidRPr="0E434236" w:rsidR="007C6FED">
              <w:rPr>
                <w:rFonts w:ascii="Arial" w:hAnsi="Arial" w:cs="Arial"/>
                <w:sz w:val="18"/>
                <w:szCs w:val="18"/>
                <w:lang w:val="en-GB"/>
              </w:rPr>
              <w:t xml:space="preserve">ALL, </w:t>
            </w:r>
            <w:r w:rsidRPr="0E434236" w:rsidR="00DD18B1">
              <w:rPr>
                <w:rFonts w:ascii="Arial" w:hAnsi="Arial" w:cs="Arial"/>
                <w:sz w:val="18"/>
                <w:szCs w:val="18"/>
                <w:lang w:val="en-GB"/>
              </w:rPr>
              <w:t>Follicular Lymphoma,</w:t>
            </w:r>
            <w:r w:rsidRPr="0E434236" w:rsidR="007C6FED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E434236" w:rsidR="00DD18B1">
              <w:rPr>
                <w:rFonts w:ascii="Arial" w:hAnsi="Arial" w:cs="Arial"/>
                <w:sz w:val="18"/>
                <w:szCs w:val="18"/>
                <w:lang w:val="en-GB"/>
              </w:rPr>
              <w:t xml:space="preserve">B-Cell </w:t>
            </w:r>
            <w:r w:rsidRPr="0E434236" w:rsidR="00F93A5E">
              <w:rPr>
                <w:rFonts w:ascii="Arial" w:hAnsi="Arial" w:cs="Arial"/>
                <w:sz w:val="18"/>
                <w:szCs w:val="18"/>
                <w:lang w:val="en-GB"/>
              </w:rPr>
              <w:t>NHL</w:t>
            </w:r>
            <w:r w:rsidRPr="0E434236" w:rsidR="00DD18B1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  <w:r w:rsidRPr="0E434236" w:rsidR="007C6FED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E434236" w:rsidR="00DD18B1">
              <w:rPr>
                <w:rFonts w:ascii="Arial" w:hAnsi="Arial" w:cs="Arial"/>
                <w:sz w:val="18"/>
                <w:szCs w:val="18"/>
                <w:lang w:val="en-GB"/>
              </w:rPr>
              <w:t>B-Cell Chronic Lymphocytic Leukemia,</w:t>
            </w:r>
            <w:r w:rsidRPr="0E434236" w:rsidR="007C6FED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E434236" w:rsidR="00E62941">
              <w:rPr>
                <w:rFonts w:ascii="Arial" w:hAnsi="Arial" w:cs="Arial"/>
                <w:sz w:val="18"/>
                <w:szCs w:val="18"/>
                <w:lang w:val="en-GB"/>
              </w:rPr>
              <w:t>NHL</w:t>
            </w:r>
            <w:r w:rsidRPr="0E434236" w:rsidR="00DD18B1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  <w:r w:rsidRPr="0E434236" w:rsidR="007C6FED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E434236" w:rsidR="00DD18B1">
              <w:rPr>
                <w:rFonts w:ascii="Arial" w:hAnsi="Arial" w:cs="Arial"/>
                <w:sz w:val="18"/>
                <w:szCs w:val="18"/>
                <w:lang w:val="en-GB"/>
              </w:rPr>
              <w:t>ALL</w:t>
            </w:r>
            <w:r w:rsidRPr="0E434236" w:rsidR="00DD18B1">
              <w:rPr>
                <w:rFonts w:ascii="Arial" w:hAnsi="Arial" w:cs="Arial"/>
                <w:sz w:val="18"/>
                <w:szCs w:val="18"/>
                <w:lang w:val="en-GB"/>
              </w:rPr>
              <w:t>, ,</w:t>
            </w:r>
            <w:r w:rsidRPr="0E434236" w:rsidR="007C6FED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E434236" w:rsidR="00DD18B1">
              <w:rPr>
                <w:rFonts w:ascii="Arial" w:hAnsi="Arial" w:cs="Arial"/>
                <w:sz w:val="18"/>
                <w:szCs w:val="18"/>
                <w:lang w:val="en-GB"/>
              </w:rPr>
              <w:t>CLL,</w:t>
            </w:r>
            <w:r w:rsidRPr="0E434236" w:rsidR="007C6FED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E434236" w:rsidR="00DD18B1">
              <w:rPr>
                <w:rFonts w:ascii="Arial" w:hAnsi="Arial" w:cs="Arial"/>
                <w:sz w:val="18"/>
                <w:szCs w:val="18"/>
                <w:lang w:val="en-GB"/>
              </w:rPr>
              <w:t>Diffuse Large B-Cell Lymphoma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2B38F9E2" w14:textId="43CCE8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IV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43D715A3" w14:textId="0EBCBF7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Terminated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2D65F372" w14:textId="1206C4D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Undefined</w:t>
            </w:r>
          </w:p>
        </w:tc>
      </w:tr>
      <w:tr w:rsidRPr="00E16D02" w:rsidR="00DD18B1" w:rsidTr="0E434236" w14:paraId="00B3C9EE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374F52B2" w14:textId="32C31C3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3690011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79244436" w14:textId="088596F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7F59CBBE" w14:textId="1B085E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Autologous T cells expressing CAR conjugated with CD28 protein 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32EA293E" w14:textId="5DFD0D6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CD7 KO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5C3CF4AE" w14:textId="2A501DC5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2983AA27" w14:textId="2734B1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cology</w:t>
            </w:r>
          </w:p>
        </w:tc>
        <w:tc>
          <w:tcPr>
            <w:tcW w:w="2836" w:type="dxa"/>
            <w:tcMar/>
          </w:tcPr>
          <w:p w:rsidRPr="00AC2BEF" w:rsidR="00DD18B1" w:rsidP="00AC2BEF" w:rsidRDefault="00DD18B1" w14:paraId="22FB6C18" w14:textId="04C55B7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T-Cell Acute Lymphocytic Leukemia (T-Cell Acute Lymphoblastic </w:t>
            </w:r>
            <w:proofErr w:type="spellStart"/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Leukaemia</w:t>
            </w:r>
            <w:proofErr w:type="spellEnd"/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),</w:t>
            </w:r>
            <w:r w:rsidRPr="00AC2BEF" w:rsidR="007C6FE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T-Cell Leukemia,</w:t>
            </w:r>
            <w:r w:rsidRPr="00AC2BEF" w:rsidR="007C6FE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Sezary Syndrome,</w:t>
            </w:r>
            <w:r w:rsidRPr="00AC2BEF" w:rsidR="007C6FE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 w:rsidR="00E62941">
              <w:rPr>
                <w:rFonts w:ascii="Arial" w:hAnsi="Arial" w:cs="Arial"/>
                <w:sz w:val="18"/>
                <w:szCs w:val="18"/>
                <w:lang w:val="en-US"/>
              </w:rPr>
              <w:t>NHL</w:t>
            </w:r>
            <w:r w:rsidRPr="00AC2BEF" w:rsidR="007C6FED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ALL, T-Cell Lymphomas, ALCL, AITL/Immunoblastic Lymphadenopathy, Mycosis Fungoides, Natural Killer Cell Lymphomas, PTCL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3B236612" w14:textId="6B17F6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Parenteral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580F9A74" w14:textId="1A73CC9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going, recruiting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69A52CC7" w14:textId="3951E9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Undefined</w:t>
            </w:r>
          </w:p>
        </w:tc>
      </w:tr>
      <w:tr w:rsidRPr="00E16D02" w:rsidR="00DD18B1" w:rsidTr="0E434236" w14:paraId="0C076BB1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676F3642" w14:textId="4E95423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4037566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30816B37" w14:textId="1E5B39F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6FFAE80E" w14:textId="704BBAC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Autologous CD19 CAR-T Cells, 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07A56171" w14:textId="6A1C152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Disruption of HPK1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6E97E55E" w14:textId="44131927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544745A0" w14:textId="792DD2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cology</w:t>
            </w:r>
          </w:p>
        </w:tc>
        <w:tc>
          <w:tcPr>
            <w:tcW w:w="2836" w:type="dxa"/>
            <w:tcMar/>
          </w:tcPr>
          <w:p w:rsidRPr="00AC2BEF" w:rsidR="00DD18B1" w:rsidP="00AC2BEF" w:rsidRDefault="00DD18B1" w14:paraId="584422C0" w14:textId="75B5638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Burkitt Lymphoma,</w:t>
            </w:r>
            <w:r w:rsidRPr="00AC2BEF" w:rsidR="007C6FE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Follicular Lymphoma,</w:t>
            </w:r>
            <w:r w:rsidRPr="00AC2BEF" w:rsidR="007C6FE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Waldenstrom Macroglobulinemia (Lymphoplasmacytic Lymphoma</w:t>
            </w:r>
            <w:r w:rsidRPr="00AC2BEF" w:rsidR="00EE4243">
              <w:rPr>
                <w:rFonts w:ascii="Arial" w:hAnsi="Arial" w:cs="Arial"/>
                <w:sz w:val="18"/>
                <w:szCs w:val="18"/>
                <w:lang w:val="en-US"/>
              </w:rPr>
              <w:t xml:space="preserve">),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ALL, CLL,</w:t>
            </w:r>
            <w:r w:rsidRPr="00AC2BEF" w:rsidR="00EE424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Diffuse Large B-Cell Lymphoma, Hairy Cell Leukemia, Mantle Cell Lymphoma, Marginal Zone B-Cell Lymphoma, Unspecified B-Cell Lymphomas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4D46FC57" w14:textId="037C73B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V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374B810E" w14:textId="54C7A81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Completed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66A2BBB1" w14:textId="62D567D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Undefined</w:t>
            </w:r>
          </w:p>
        </w:tc>
      </w:tr>
      <w:tr w:rsidRPr="00E16D02" w:rsidR="00DD18B1" w:rsidTr="0E434236" w14:paraId="673FF56E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0BA6DC7C" w14:textId="2760D84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4925206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1B65448F" w14:textId="04E2E19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1703EEAE" w14:textId="047D335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Autologous CD34+ HSPCs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0CE83CB1" w14:textId="1E9DD3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BCL11A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446CFD9C" w14:textId="6AF9866C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244A2310" w14:textId="6A5D140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Hematological Disorders</w:t>
            </w:r>
          </w:p>
        </w:tc>
        <w:tc>
          <w:tcPr>
            <w:tcW w:w="2836" w:type="dxa"/>
            <w:tcMar/>
          </w:tcPr>
          <w:p w:rsidRPr="00AC2BEF" w:rsidR="00DD18B1" w:rsidP="00AC2BEF" w:rsidRDefault="00EE4243" w14:paraId="407BB333" w14:textId="482957F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β </w:t>
            </w:r>
            <w:proofErr w:type="spellStart"/>
            <w:r w:rsidRPr="00AC2BEF" w:rsidR="00DD18B1">
              <w:rPr>
                <w:rFonts w:ascii="Arial" w:hAnsi="Arial" w:cs="Arial"/>
                <w:sz w:val="18"/>
                <w:szCs w:val="18"/>
                <w:lang w:val="en-US"/>
              </w:rPr>
              <w:t>Thalassaemia</w:t>
            </w:r>
            <w:proofErr w:type="spellEnd"/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4B2FEB0A" w14:textId="739878A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V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0858AA64" w14:textId="03E896E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going, not recruiting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4C8D63F1" w14:textId="0EB9A39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Undefined</w:t>
            </w:r>
          </w:p>
        </w:tc>
      </w:tr>
      <w:tr w:rsidRPr="00E16D02" w:rsidR="00DD18B1" w:rsidTr="0E434236" w14:paraId="64FF7008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687D6F1C" w14:textId="0E8A061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3872479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2F1C769D" w14:textId="195CA18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/I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71FF3F05" w14:textId="2D9574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CRISPR/Cas9 delivered using AAV5 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6821A8C9" w14:textId="532BFBD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CEP290 gene in retinal cells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6E551E87" w14:textId="76C3E34D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52811661" w14:textId="023C20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phthalmology</w:t>
            </w:r>
          </w:p>
        </w:tc>
        <w:tc>
          <w:tcPr>
            <w:tcW w:w="2836" w:type="dxa"/>
            <w:tcMar/>
          </w:tcPr>
          <w:p w:rsidRPr="00AC2BEF" w:rsidR="00DD18B1" w:rsidP="00AC2BEF" w:rsidRDefault="00DD18B1" w14:paraId="2006FCB9" w14:textId="271A28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LCA, Retinal Degeneration, Unspecified Ophthalmological Disorders, Vision Disorders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3D447276" w14:textId="02C188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ntraocular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05E7EFF0" w14:textId="5A0F2D5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going, not recruiting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2DEC8036" w14:textId="0EEFA37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Subretinal injection of AAV5 encoding sgRNA and SaCas9</w:t>
            </w:r>
          </w:p>
        </w:tc>
      </w:tr>
      <w:tr w:rsidRPr="00E16D02" w:rsidR="00DD18B1" w:rsidTr="0E434236" w14:paraId="7EB27C27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793926D0" w14:textId="291CBE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3057912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2092E709" w14:textId="73A745C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3EB60648" w14:textId="1284157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TALEN and CRISPR/Cas9 components delivered as plasmids in gel 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681BD2F8" w14:textId="569A1D3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nactivating E6 and E7 proteins of HPV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0E7953A1" w14:textId="501DB83E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5F8A11AA" w14:textId="49ECB71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cology</w:t>
            </w:r>
          </w:p>
        </w:tc>
        <w:tc>
          <w:tcPr>
            <w:tcW w:w="2836" w:type="dxa"/>
            <w:tcMar/>
          </w:tcPr>
          <w:p w:rsidRPr="00AC2BEF" w:rsidR="00DD18B1" w:rsidP="00AC2BEF" w:rsidRDefault="00DD18B1" w14:paraId="615710BB" w14:textId="19162F5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HPV</w:t>
            </w:r>
            <w:r w:rsidRPr="00AC2BEF" w:rsidR="00EE424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Associated Cancer, CIN, Malignant Neoplasms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4ED4A037" w14:textId="085B5CC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Unspecified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4E1348AE" w14:textId="361305A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Withdrawn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54D807DD" w14:textId="1E9FAB0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Pr="00E16D02" w:rsidR="00DD18B1" w:rsidTr="0E434236" w14:paraId="29762EF3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0017A93F" w14:textId="5FD145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3019666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26C4883E" w14:textId="097CA79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/I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5CAB6866" w14:textId="1DD408B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Allogeneic NAM-NK cells 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36D0E92C" w14:textId="2CE63E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Unspecified 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078E07D7" w14:textId="5D465AF6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6ECF8830" w14:textId="1457D33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cology</w:t>
            </w:r>
          </w:p>
        </w:tc>
        <w:tc>
          <w:tcPr>
            <w:tcW w:w="2836" w:type="dxa"/>
            <w:tcMar/>
          </w:tcPr>
          <w:p w:rsidRPr="00AC2BEF" w:rsidR="00DD18B1" w:rsidP="00AC2BEF" w:rsidRDefault="00DD18B1" w14:paraId="3AFCCCC6" w14:textId="4EB4DBD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Follicular Lymphoma,</w:t>
            </w:r>
            <w:r w:rsidRPr="00AC2BEF" w:rsidR="00EE424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Waldenstrom Macroglobulinemia (Lymphoplasmacytic Lymphoma),</w:t>
            </w:r>
            <w:r w:rsidRPr="00AC2BEF" w:rsidR="00EE424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B-Cell </w:t>
            </w:r>
            <w:r w:rsidRPr="00AC2BEF" w:rsidR="00E62941">
              <w:rPr>
                <w:rFonts w:ascii="Arial" w:hAnsi="Arial" w:cs="Arial"/>
                <w:sz w:val="18"/>
                <w:szCs w:val="18"/>
                <w:lang w:val="en-US"/>
              </w:rPr>
              <w:t>NHL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AC2BEF" w:rsidR="00EE424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Lymphoma,</w:t>
            </w:r>
            <w:r w:rsidRPr="00AC2BEF" w:rsidR="00EE424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 w:rsidR="0078678E">
              <w:rPr>
                <w:rFonts w:ascii="Arial" w:hAnsi="Arial" w:cs="Arial"/>
                <w:sz w:val="18"/>
                <w:szCs w:val="18"/>
                <w:lang w:val="en-US"/>
              </w:rPr>
              <w:t>MM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 (Kahler Disease),</w:t>
            </w:r>
            <w:r w:rsidRPr="00AC2BEF" w:rsidR="00EE424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 w:rsidR="00E62941">
              <w:rPr>
                <w:rFonts w:ascii="Arial" w:hAnsi="Arial" w:cs="Arial"/>
                <w:sz w:val="18"/>
                <w:szCs w:val="18"/>
                <w:lang w:val="en-US"/>
              </w:rPr>
              <w:t>NHL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AC2BEF" w:rsidR="00EE424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Diffuse Large B-Cell Lymphoma, Mantle Cell Lymphoma, Primary Mediastinal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 xml:space="preserve">B-Cell Lymphoma, Refractory </w:t>
            </w:r>
            <w:r w:rsidRPr="00AC2BEF" w:rsidR="0078678E">
              <w:rPr>
                <w:rFonts w:ascii="Arial" w:hAnsi="Arial" w:cs="Arial"/>
                <w:sz w:val="18"/>
                <w:szCs w:val="18"/>
                <w:lang w:val="en-US"/>
              </w:rPr>
              <w:t>MM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, Relapsed </w:t>
            </w:r>
            <w:r w:rsidRPr="00AC2BEF" w:rsidR="0078678E">
              <w:rPr>
                <w:rFonts w:ascii="Arial" w:hAnsi="Arial" w:cs="Arial"/>
                <w:sz w:val="18"/>
                <w:szCs w:val="18"/>
                <w:lang w:val="en-US"/>
              </w:rPr>
              <w:t>MM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2AA88569" w14:textId="5DE834B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 xml:space="preserve">IV 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1E12DD3F" w14:textId="2E866F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Completed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54BE7408" w14:textId="6643252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Undefined, likely electroporation</w:t>
            </w:r>
          </w:p>
        </w:tc>
      </w:tr>
      <w:tr w:rsidRPr="00E16D02" w:rsidR="00DD18B1" w:rsidTr="0E434236" w14:paraId="2A2A7C6B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6884E876" w14:textId="69985E0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4614636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4DD6E277" w14:textId="28E71E4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47BAC2C6" w14:textId="70C8D5F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CRISPR/Cas9 edited iPSC derived NK cells 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62CF1413" w14:textId="006D168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CD38 KO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3D41F731" w14:textId="33979E6A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26B4E7EC" w14:textId="6747E39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cology</w:t>
            </w:r>
          </w:p>
        </w:tc>
        <w:tc>
          <w:tcPr>
            <w:tcW w:w="2836" w:type="dxa"/>
            <w:tcMar/>
          </w:tcPr>
          <w:p w:rsidRPr="00AC2BEF" w:rsidR="00DD18B1" w:rsidP="00AC2BEF" w:rsidRDefault="00DD18B1" w14:paraId="689F9480" w14:textId="7D699C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Blood Cancer,</w:t>
            </w:r>
            <w:r w:rsidRPr="00AC2BEF" w:rsidR="00EE424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 w:rsidR="0078678E">
              <w:rPr>
                <w:rFonts w:ascii="Arial" w:hAnsi="Arial" w:cs="Arial"/>
                <w:sz w:val="18"/>
                <w:szCs w:val="18"/>
                <w:lang w:val="en-US"/>
              </w:rPr>
              <w:t>MM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 (Kahler Disease, </w:t>
            </w:r>
            <w:r w:rsidRPr="00AC2BEF" w:rsidR="00EE4243">
              <w:rPr>
                <w:rFonts w:ascii="Arial" w:hAnsi="Arial" w:cs="Arial"/>
                <w:sz w:val="18"/>
                <w:szCs w:val="18"/>
                <w:lang w:val="en-US"/>
              </w:rPr>
              <w:t>AML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), Refractory Acute Myeloid Leukemia, Refractory </w:t>
            </w:r>
            <w:r w:rsidRPr="00AC2BEF" w:rsidR="0078678E">
              <w:rPr>
                <w:rFonts w:ascii="Arial" w:hAnsi="Arial" w:cs="Arial"/>
                <w:sz w:val="18"/>
                <w:szCs w:val="18"/>
                <w:lang w:val="en-US"/>
              </w:rPr>
              <w:t>MM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, Relapsed Acute Myeloid Leukemia, Relapsed </w:t>
            </w:r>
            <w:r w:rsidRPr="00AC2BEF" w:rsidR="0078678E">
              <w:rPr>
                <w:rFonts w:ascii="Arial" w:hAnsi="Arial" w:cs="Arial"/>
                <w:sz w:val="18"/>
                <w:szCs w:val="18"/>
                <w:lang w:val="en-US"/>
              </w:rPr>
              <w:t>MM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05320967" w14:textId="63F3D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IV 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6B9F5E86" w14:textId="179126D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Terminated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5BFA3E07" w14:textId="3FFC553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Undefined, likely electroporation</w:t>
            </w:r>
          </w:p>
        </w:tc>
      </w:tr>
      <w:tr w:rsidRPr="00E16D02" w:rsidR="00DD18B1" w:rsidTr="0E434236" w14:paraId="77DEB158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3922846C" w14:textId="0F3002C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4026100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7C3EF4E7" w14:textId="672124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/I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164641AC" w14:textId="7A0D794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Allogeneic CD19 CAR-T 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205231C9" w14:textId="286575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CD19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0C4CBEBE" w14:textId="094F2299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773E46E0" w14:textId="5F6F1A7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cology</w:t>
            </w:r>
          </w:p>
        </w:tc>
        <w:tc>
          <w:tcPr>
            <w:tcW w:w="2836" w:type="dxa"/>
            <w:tcMar/>
          </w:tcPr>
          <w:p w:rsidRPr="00AC2BEF" w:rsidR="00DD18B1" w:rsidP="00AC2BEF" w:rsidRDefault="00DD18B1" w14:paraId="31412BB7" w14:textId="27A912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Diffuse Large B-Cell Lymphoma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2B3206FF" w14:textId="229B273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IV 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394335C9" w14:textId="4A1961B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Withdrawn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62732EFE" w14:textId="0DF007F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Undefined, likely electroporation</w:t>
            </w:r>
          </w:p>
        </w:tc>
      </w:tr>
      <w:tr w:rsidRPr="00E16D02" w:rsidR="00DD18B1" w:rsidTr="0E434236" w14:paraId="3FC2DD84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69BBCF7E" w14:textId="7C17577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3399448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651412CD" w14:textId="4728BE8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4E22303E" w14:textId="0CB76F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Autologous T Cells Engineered to express NY-ESO-1 TCR 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10A19856" w14:textId="65FE3C2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TCR and PD-1 KO (NYCE T Cells)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225DDE9B" w14:textId="5A787C3D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06319F1A" w14:textId="3C01244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cology</w:t>
            </w:r>
          </w:p>
        </w:tc>
        <w:tc>
          <w:tcPr>
            <w:tcW w:w="2836" w:type="dxa"/>
            <w:tcMar/>
          </w:tcPr>
          <w:p w:rsidRPr="00AC2BEF" w:rsidR="00DD18B1" w:rsidP="00AC2BEF" w:rsidRDefault="00DD18B1" w14:paraId="14A50087" w14:textId="68CF98C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Melanoma,</w:t>
            </w:r>
            <w:r w:rsidRPr="00AC2BEF" w:rsidR="00EE424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 w:rsidR="0078678E">
              <w:rPr>
                <w:rFonts w:ascii="Arial" w:hAnsi="Arial" w:cs="Arial"/>
                <w:sz w:val="18"/>
                <w:szCs w:val="18"/>
                <w:lang w:val="en-US"/>
              </w:rPr>
              <w:t>MM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 (Kahler Disease),</w:t>
            </w:r>
            <w:r w:rsidRPr="00AC2BEF" w:rsidR="00EE424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Sarcomas, Myxoid Liposarcoma, Refractory </w:t>
            </w:r>
            <w:r w:rsidRPr="00AC2BEF" w:rsidR="0078678E">
              <w:rPr>
                <w:rFonts w:ascii="Arial" w:hAnsi="Arial" w:cs="Arial"/>
                <w:sz w:val="18"/>
                <w:szCs w:val="18"/>
                <w:lang w:val="en-US"/>
              </w:rPr>
              <w:t>MM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, Relapsed </w:t>
            </w:r>
            <w:r w:rsidRPr="00AC2BEF" w:rsidR="0078678E">
              <w:rPr>
                <w:rFonts w:ascii="Arial" w:hAnsi="Arial" w:cs="Arial"/>
                <w:sz w:val="18"/>
                <w:szCs w:val="18"/>
                <w:lang w:val="en-US"/>
              </w:rPr>
              <w:t>MM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, Round Cell Liposarcoma, Synovial Sarcoma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38B1642A" w14:textId="4F94ED8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Unspecified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085C702F" w14:textId="12F4D2C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Terminated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5D487524" w14:textId="2CF734D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Undefined, likely electroporation</w:t>
            </w:r>
          </w:p>
        </w:tc>
      </w:tr>
      <w:tr w:rsidRPr="00E16D02" w:rsidR="00DD18B1" w:rsidTr="0E434236" w14:paraId="5C2589A3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1B681E33" w14:textId="00E656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2863913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045B5349" w14:textId="1D023E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3E96D94F" w14:textId="480445A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T cells 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3C1B719C" w14:textId="6C597EA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PD-1 KO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03E23336" w14:textId="3A4A40FA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17D34150" w14:textId="4857421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cology</w:t>
            </w:r>
          </w:p>
        </w:tc>
        <w:tc>
          <w:tcPr>
            <w:tcW w:w="2836" w:type="dxa"/>
            <w:tcMar/>
          </w:tcPr>
          <w:p w:rsidRPr="00AC2BEF" w:rsidR="00DD18B1" w:rsidP="00AC2BEF" w:rsidRDefault="00DD18B1" w14:paraId="007E614A" w14:textId="4F745E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Bladder Cancer, MIBC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1E7D515D" w14:textId="1B46CB8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Parenteral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48A71235" w14:textId="1E184B2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Withdrawn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4C7268A6" w14:textId="33D76E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Undefined, likely electroporation</w:t>
            </w:r>
          </w:p>
        </w:tc>
      </w:tr>
      <w:tr w:rsidRPr="00E16D02" w:rsidR="00DD18B1" w:rsidTr="0E434236" w14:paraId="43B3D56D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467969FE" w14:textId="1272AF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2867332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3AE4029A" w14:textId="18DDB86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584492CE" w14:textId="45BB4A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T cells 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59C0BFE7" w14:textId="3A9DFB4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PD-1 KO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528EDD4E" w14:textId="49273D16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4DCCD1C0" w14:textId="36F68FB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cology</w:t>
            </w:r>
          </w:p>
        </w:tc>
        <w:tc>
          <w:tcPr>
            <w:tcW w:w="2836" w:type="dxa"/>
            <w:tcMar/>
          </w:tcPr>
          <w:p w:rsidRPr="00AC2BEF" w:rsidR="00DD18B1" w:rsidP="00AC2BEF" w:rsidRDefault="00DD18B1" w14:paraId="009B4579" w14:textId="35AA83D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Metastatic Renal Cell Carcinoma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4597997A" w14:textId="6288086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Parenteral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63E7B848" w14:textId="17B9156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Withdrawn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4B958FA0" w14:textId="650C87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Delivery Vector </w:t>
            </w:r>
          </w:p>
        </w:tc>
      </w:tr>
      <w:tr w:rsidRPr="00E16D02" w:rsidR="00DD18B1" w:rsidTr="0E434236" w14:paraId="28940849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203EF4B5" w14:textId="7C7DC0D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2867345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2A3E8D8F" w14:textId="4DB26AE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3CC97D91" w14:textId="3A49DAA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T cells 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18E2FC9E" w14:textId="04F8235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PD-1 KO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5702042D" w14:textId="3E5AAA54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036716D5" w14:textId="3105BB0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cology</w:t>
            </w:r>
          </w:p>
        </w:tc>
        <w:tc>
          <w:tcPr>
            <w:tcW w:w="2836" w:type="dxa"/>
            <w:tcMar/>
          </w:tcPr>
          <w:p w:rsidRPr="00AC2BEF" w:rsidR="00DD18B1" w:rsidP="00AC2BEF" w:rsidRDefault="00DD18B1" w14:paraId="50653EDB" w14:textId="5C5F43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CRPC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24E38CBF" w14:textId="52EA8B8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Parenteral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489B4B09" w14:textId="105484B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Withdrawn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089A7556" w14:textId="4BD76E1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Electroporation mRNA</w:t>
            </w:r>
          </w:p>
        </w:tc>
      </w:tr>
      <w:tr w:rsidRPr="00E16D02" w:rsidR="00DD18B1" w:rsidTr="0E434236" w14:paraId="2CCE7997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153CCEDE" w14:textId="754364D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3538613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58D8E86C" w14:textId="58E77C7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/I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145965E8" w14:textId="1279538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TILs 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44A7339F" w14:textId="7E89141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CISH KO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5D743965" w14:textId="7686D4B9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4ECAC157" w14:textId="46D08F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cology</w:t>
            </w:r>
          </w:p>
        </w:tc>
        <w:tc>
          <w:tcPr>
            <w:tcW w:w="2836" w:type="dxa"/>
            <w:tcMar/>
          </w:tcPr>
          <w:p w:rsidRPr="00AC2BEF" w:rsidR="00DD18B1" w:rsidP="00AC2BEF" w:rsidRDefault="00DD18B1" w14:paraId="401E2AB9" w14:textId="513F398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Gallbladder Cancer,</w:t>
            </w:r>
            <w:r w:rsidRPr="00AC2BEF" w:rsidR="002B2E5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Esophageal Cancer,</w:t>
            </w:r>
            <w:r w:rsidRPr="00AC2BEF" w:rsidR="002B2E55">
              <w:rPr>
                <w:rFonts w:ascii="Arial" w:hAnsi="Arial" w:cs="Arial"/>
                <w:sz w:val="18"/>
                <w:szCs w:val="18"/>
                <w:lang w:val="en-US"/>
              </w:rPr>
              <w:t xml:space="preserve"> GI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 Tract Cancer,</w:t>
            </w:r>
            <w:r w:rsidRPr="00AC2BEF" w:rsidR="002B2E5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Epithelial Tumor,</w:t>
            </w:r>
            <w:r w:rsidRPr="00AC2BEF" w:rsidR="002B2E5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Colorectal Cancer,</w:t>
            </w:r>
            <w:r w:rsidRPr="00AC2BEF" w:rsidR="002B2E5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Pancreatic Cancer,</w:t>
            </w:r>
            <w:r w:rsidRPr="00AC2BEF" w:rsidR="002B2E5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Gastric Cancer, Colon Cancer, Gastrointestinal Tumor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536804CA" w14:textId="3A2122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V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588C9F95" w14:textId="383EA60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going, not recruiting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25D30E0B" w14:textId="1561548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Electroporation mRNA</w:t>
            </w:r>
          </w:p>
        </w:tc>
      </w:tr>
      <w:tr w:rsidRPr="00E16D02" w:rsidR="00DD18B1" w:rsidTr="0E434236" w14:paraId="7225D073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1B9F3F1F" w14:textId="7846C91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3728322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47453C56" w14:textId="140C39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4628924C" w14:textId="3C55762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Autologous CD34+ HSPCs 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1D814C65" w14:textId="79B1D57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HBB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045C8FEB" w14:textId="4A709A4F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6E09D9F3" w14:textId="5589DA5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Hematological Disorders</w:t>
            </w:r>
          </w:p>
        </w:tc>
        <w:tc>
          <w:tcPr>
            <w:tcW w:w="2836" w:type="dxa"/>
            <w:tcMar/>
          </w:tcPr>
          <w:p w:rsidRPr="00AC2BEF" w:rsidR="00DD18B1" w:rsidP="00AC2BEF" w:rsidRDefault="002B2E55" w14:paraId="23D916A0" w14:textId="45118F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β </w:t>
            </w:r>
            <w:proofErr w:type="spellStart"/>
            <w:r w:rsidRPr="00AC2BEF" w:rsidR="00DD18B1">
              <w:rPr>
                <w:rFonts w:ascii="Arial" w:hAnsi="Arial" w:cs="Arial"/>
                <w:sz w:val="18"/>
                <w:szCs w:val="18"/>
                <w:lang w:val="en-US"/>
              </w:rPr>
              <w:t>Thalassaemia</w:t>
            </w:r>
            <w:proofErr w:type="spellEnd"/>
            <w:r w:rsidRPr="00AC2BEF" w:rsidR="00DD18B1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 w:rsidR="00DD18B1">
              <w:rPr>
                <w:rFonts w:ascii="Arial" w:hAnsi="Arial" w:cs="Arial"/>
                <w:sz w:val="18"/>
                <w:szCs w:val="18"/>
                <w:lang w:val="en-US"/>
              </w:rPr>
              <w:t>Thalassemia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0AFB263B" w14:textId="64E5C6B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V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5FF66F16" w14:textId="564387D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Withdrawn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0C108E0A" w14:textId="264DD2D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Electroporation mRNA</w:t>
            </w:r>
          </w:p>
        </w:tc>
      </w:tr>
      <w:tr w:rsidRPr="00E16D02" w:rsidR="00DD18B1" w:rsidTr="0E434236" w14:paraId="78F6E9D8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29D1A925" w14:textId="7F58957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3747965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6B52BD04" w14:textId="7356AA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602A34B8" w14:textId="34D8184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CAR-T 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4E3550D5" w14:textId="2D08E90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PD-1 KO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6E6ADAFC" w14:textId="16B0812E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145FED0F" w14:textId="09D74A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cology</w:t>
            </w:r>
          </w:p>
        </w:tc>
        <w:tc>
          <w:tcPr>
            <w:tcW w:w="2836" w:type="dxa"/>
            <w:tcMar/>
          </w:tcPr>
          <w:p w:rsidRPr="00AC2BEF" w:rsidR="00DD18B1" w:rsidP="00AC2BEF" w:rsidRDefault="00DD18B1" w14:paraId="3BEDB5D9" w14:textId="174C61E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varian Cancer,</w:t>
            </w:r>
            <w:r w:rsidRPr="00AC2BEF" w:rsidR="002B2E5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Bile Duct Cancer (Cholangiocarcinoma),</w:t>
            </w:r>
            <w:r w:rsidRPr="00AC2BEF" w:rsidR="002B2E5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Colorectal Cancer,</w:t>
            </w:r>
            <w:r w:rsidRPr="00AC2BEF" w:rsidR="002B2E5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Pancreatic Cancer,</w:t>
            </w:r>
            <w:r w:rsidRPr="00AC2BEF" w:rsidR="002B2E5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Solid Tumor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3F162780" w14:textId="09C3334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Parenteral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4FF6252D" w14:textId="227D2CA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Completed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30FD1AB9" w14:textId="76D7601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Undefined</w:t>
            </w:r>
          </w:p>
        </w:tc>
      </w:tr>
      <w:tr w:rsidRPr="00E16D02" w:rsidR="00DD18B1" w:rsidTr="0E434236" w14:paraId="20447065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509D390F" w14:textId="462CCC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4089891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3AA2DB1A" w14:textId="06067D5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/I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14BC4871" w14:textId="7FEC19F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TILs 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1633E248" w14:textId="5D9C93E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CISH KO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5F7CA5B8" w14:textId="39385CBD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4BEE5B36" w14:textId="7FDF133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cology</w:t>
            </w:r>
          </w:p>
        </w:tc>
        <w:tc>
          <w:tcPr>
            <w:tcW w:w="2836" w:type="dxa"/>
            <w:tcMar/>
          </w:tcPr>
          <w:p w:rsidRPr="00AC2BEF" w:rsidR="00DD18B1" w:rsidP="00AC2BEF" w:rsidRDefault="00DD18B1" w14:paraId="57582DD0" w14:textId="720DBF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Gallbladder Cancer,</w:t>
            </w:r>
            <w:r w:rsidRPr="00AC2BEF" w:rsidR="002B2E5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Esophageal </w:t>
            </w:r>
            <w:proofErr w:type="spellStart"/>
            <w:proofErr w:type="gramStart"/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Cancer,</w:t>
            </w:r>
            <w:r w:rsidRPr="00AC2BEF" w:rsidR="002B2E55">
              <w:rPr>
                <w:rFonts w:ascii="Arial" w:hAnsi="Arial" w:cs="Arial"/>
                <w:sz w:val="18"/>
                <w:szCs w:val="18"/>
                <w:lang w:val="en-US"/>
              </w:rPr>
              <w:t>GI</w:t>
            </w:r>
            <w:proofErr w:type="spellEnd"/>
            <w:proofErr w:type="gramEnd"/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 Tract Cancer,</w:t>
            </w:r>
            <w:r w:rsidRPr="00AC2BEF" w:rsidR="002B2E55">
              <w:rPr>
                <w:rFonts w:ascii="Arial" w:hAnsi="Arial" w:cs="Arial"/>
                <w:sz w:val="18"/>
                <w:szCs w:val="18"/>
                <w:lang w:val="en-US"/>
              </w:rPr>
              <w:t xml:space="preserve"> E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pithelial Tumor,</w:t>
            </w:r>
            <w:r w:rsidRPr="00AC2BEF" w:rsidR="002B2E5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Colorectal Cancer,</w:t>
            </w:r>
            <w:r w:rsidRPr="00AC2BEF" w:rsidR="002B2E5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Pancreatic Cancer,</w:t>
            </w:r>
            <w:r w:rsidRPr="00AC2BEF" w:rsidR="002B2E5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Gastric Cancer, Colon Cancer, </w:t>
            </w:r>
            <w:r w:rsidRPr="00AC2BEF" w:rsidR="002B2E55">
              <w:rPr>
                <w:rFonts w:ascii="Arial" w:hAnsi="Arial" w:cs="Arial"/>
                <w:sz w:val="18"/>
                <w:szCs w:val="18"/>
                <w:lang w:val="en-US"/>
              </w:rPr>
              <w:t>GI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 Tumor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122DF884" w14:textId="6AC2C44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SQ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08A3A7E3" w14:textId="65E3DB8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going, not recruiting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096C7155" w14:textId="7DEF0FC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Undefined</w:t>
            </w:r>
          </w:p>
        </w:tc>
      </w:tr>
      <w:tr w:rsidRPr="00E16D02" w:rsidR="00DD18B1" w:rsidTr="0E434236" w14:paraId="68CA1185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0476993E" w14:textId="61DB24B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NCT04853576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54E1934C" w14:textId="7BEA33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/I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6CDCB827" w14:textId="288C113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Autologous CRISPR/Cas12a gene edited CD34+ HSCs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6A919F6F" w14:textId="69C8994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HbF</w:t>
            </w:r>
            <w:proofErr w:type="spellEnd"/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6F9E5B7C" w14:textId="4202E118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29288F0C" w14:textId="78D42F5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Hematological Disorders</w:t>
            </w:r>
          </w:p>
        </w:tc>
        <w:tc>
          <w:tcPr>
            <w:tcW w:w="2836" w:type="dxa"/>
            <w:tcMar/>
          </w:tcPr>
          <w:p w:rsidRPr="00AC2BEF" w:rsidR="00DD18B1" w:rsidP="00AC2BEF" w:rsidRDefault="00DD18B1" w14:paraId="37438FED" w14:textId="57B7D7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Sickle Cell Disease, Hemoglobinopathies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14048186" w14:textId="31E22E2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V infusion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0BE9B412" w14:textId="297723C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Completed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1FADC778" w14:textId="58C193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AAV, RNP</w:t>
            </w:r>
          </w:p>
        </w:tc>
      </w:tr>
      <w:tr w:rsidRPr="00E16D02" w:rsidR="00DD18B1" w:rsidTr="0E434236" w14:paraId="535AF112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7B8EA6C8" w14:textId="558F442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5444894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2AA13D6B" w14:textId="623C0E3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/I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06BE07F8" w14:textId="2C262A6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Autologous CRISPR/Cas12a gene edited CD34+ HSCs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43445D41" w14:textId="1C15459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HbF</w:t>
            </w:r>
            <w:proofErr w:type="spellEnd"/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30BA6E3E" w14:textId="36B4981C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7B23FC03" w14:textId="087124D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Hematological Disorders</w:t>
            </w:r>
          </w:p>
        </w:tc>
        <w:tc>
          <w:tcPr>
            <w:tcW w:w="2836" w:type="dxa"/>
            <w:tcMar/>
          </w:tcPr>
          <w:p w:rsidRPr="00AC2BEF" w:rsidR="00DD18B1" w:rsidP="00AC2BEF" w:rsidRDefault="002B2E55" w14:paraId="680C7724" w14:textId="5D72299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β </w:t>
            </w:r>
            <w:proofErr w:type="spellStart"/>
            <w:r w:rsidRPr="00AC2BEF" w:rsidR="00DD18B1">
              <w:rPr>
                <w:rFonts w:ascii="Arial" w:hAnsi="Arial" w:cs="Arial"/>
                <w:sz w:val="18"/>
                <w:szCs w:val="18"/>
                <w:lang w:val="en-US"/>
              </w:rPr>
              <w:t>Thalassaemia</w:t>
            </w:r>
            <w:proofErr w:type="spellEnd"/>
            <w:r w:rsidRPr="00AC2BEF" w:rsidR="00DD18B1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 w:rsidR="00DD18B1">
              <w:rPr>
                <w:rFonts w:ascii="Arial" w:hAnsi="Arial" w:cs="Arial"/>
                <w:sz w:val="18"/>
                <w:szCs w:val="18"/>
                <w:lang w:val="en-US"/>
              </w:rPr>
              <w:t>Thalassemia, Hemoglobinopathies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2E8807D6" w14:textId="064444E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V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33A16340" w14:textId="0D93866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Terminated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5169652B" w14:textId="62CD7C8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AAV, RNP</w:t>
            </w:r>
          </w:p>
        </w:tc>
      </w:tr>
      <w:tr w:rsidRPr="00E16D02" w:rsidR="00DD18B1" w:rsidTr="0E434236" w14:paraId="0DB5418E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24E30425" w14:textId="6E79EA3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5398029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3422BB16" w14:textId="5B9440D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337004F3" w14:textId="2C07E2F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Base editing using CRISPR/Cas9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6B7A9C77" w14:textId="7F6D79E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Base editing of PCSK9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59D1784A" w14:textId="27D91AF6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5400A0D9" w14:textId="518AFE7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Metabolic Disorders, Cardiovascular</w:t>
            </w:r>
          </w:p>
        </w:tc>
        <w:tc>
          <w:tcPr>
            <w:tcW w:w="2836" w:type="dxa"/>
            <w:tcMar/>
          </w:tcPr>
          <w:p w:rsidRPr="00AC2BEF" w:rsidR="00DD18B1" w:rsidP="00AC2BEF" w:rsidRDefault="00DD18B1" w14:paraId="07721EA2" w14:textId="7E93B7E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Cardiovascular Disease,</w:t>
            </w:r>
            <w:r w:rsidRPr="00AC2BEF" w:rsidR="002B2E5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Hypercholesterolemia,</w:t>
            </w:r>
            <w:r w:rsidRPr="00AC2BEF" w:rsidR="002B2E5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Atherosclerosis, </w:t>
            </w:r>
            <w:proofErr w:type="spellStart"/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heFH</w:t>
            </w:r>
            <w:proofErr w:type="spellEnd"/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3727893D" w14:textId="1774A5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V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02C8ABED" w14:textId="5CC35AA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going, not recruiting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67785081" w14:textId="3A77FE3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Base editing, LNP mediated delivery</w:t>
            </w:r>
          </w:p>
        </w:tc>
      </w:tr>
      <w:tr w:rsidRPr="00E16D02" w:rsidR="00DD18B1" w:rsidTr="0E434236" w14:paraId="67C219E7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169FDC59" w14:textId="0DD9737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6164730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0DD4F968" w14:textId="63A909E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3E70D1AA" w14:textId="07B67F0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Base editing using CRISPR/Cas9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09283A28" w14:textId="12CFD1F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Base editing of PCSK9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674BCA60" w14:textId="53E49436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619FA767" w14:textId="303FAFD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Metabolic Disorders, Cardiovascular</w:t>
            </w:r>
          </w:p>
        </w:tc>
        <w:tc>
          <w:tcPr>
            <w:tcW w:w="2836" w:type="dxa"/>
            <w:tcMar/>
          </w:tcPr>
          <w:p w:rsidRPr="00AC2BEF" w:rsidR="00DD18B1" w:rsidP="00AC2BEF" w:rsidRDefault="00DD18B1" w14:paraId="176FF2C6" w14:textId="4CCFD7B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CAD (</w:t>
            </w:r>
            <w:r w:rsidRPr="00AC2BEF" w:rsidR="00AC2BEF">
              <w:rPr>
                <w:rFonts w:ascii="Arial" w:hAnsi="Arial" w:cs="Arial"/>
                <w:sz w:val="18"/>
                <w:szCs w:val="18"/>
                <w:lang w:val="en-US"/>
              </w:rPr>
              <w:t>ischemic heart disease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), </w:t>
            </w:r>
            <w:proofErr w:type="spellStart"/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heFH</w:t>
            </w:r>
            <w:proofErr w:type="spellEnd"/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44E61527" w14:textId="4C37B50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V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49C640E0" w14:textId="2A1B1AC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going, recruiting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55B3A4B2" w14:textId="0B59A4C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 xml:space="preserve">Base editing, GalNAc-LNP delivery </w:t>
            </w:r>
          </w:p>
        </w:tc>
      </w:tr>
      <w:tr w:rsidRPr="00E16D02" w:rsidR="00DD18B1" w:rsidTr="0E434236" w14:paraId="383E77D4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73D84A08" w14:textId="56C0F4F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6737146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4B9D067F" w14:textId="75C0D1B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620F1E0F" w14:textId="60FE029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CRISPR/Cas9 edited B7H3-specific allogeneic CAR-T cells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7901232D" w14:textId="6E30B5F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CD276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3BAF6D9C" w14:textId="1A58AE60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540CC1AD" w14:textId="39CCDAC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cology</w:t>
            </w:r>
          </w:p>
        </w:tc>
        <w:tc>
          <w:tcPr>
            <w:tcW w:w="2836" w:type="dxa"/>
            <w:tcMar/>
          </w:tcPr>
          <w:p w:rsidRPr="00AC2BEF" w:rsidR="00DD18B1" w:rsidP="00AC2BEF" w:rsidRDefault="00DD18B1" w14:paraId="4C0B87DE" w14:textId="073FAC9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High-Grade Glioma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086EF90C" w14:textId="7FECCBD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ntracerebral; Intrapleural; Intrathecal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2454E3C1" w14:textId="531E173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Planned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67B224E6" w14:textId="62039FC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Undefined</w:t>
            </w:r>
          </w:p>
        </w:tc>
      </w:tr>
      <w:tr w:rsidRPr="00E16D02" w:rsidR="00DD18B1" w:rsidTr="0E434236" w14:paraId="56D34DFF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26B27B48" w14:textId="5961F47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6742593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28303075" w14:textId="19C80BB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5BBFADED" w14:textId="5A68FF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 CRISPR/Cas9 edited B7H3-specific allogeneic CAR-T cells.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63804A7E" w14:textId="436C1D2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CD276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4BB6A51B" w14:textId="755449F6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x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38E8D4C6" w14:textId="14288CE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cology</w:t>
            </w:r>
          </w:p>
        </w:tc>
        <w:tc>
          <w:tcPr>
            <w:tcW w:w="2836" w:type="dxa"/>
            <w:tcMar/>
          </w:tcPr>
          <w:p w:rsidRPr="00AC2BEF" w:rsidR="00DD18B1" w:rsidP="00AC2BEF" w:rsidRDefault="00DD18B1" w14:paraId="63F049B6" w14:textId="5BC82DD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Breast Cancer,</w:t>
            </w:r>
            <w:r w:rsidRPr="00AC2BEF" w:rsidR="002B2E5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Lung Cancer,</w:t>
            </w:r>
            <w:r w:rsidRPr="00AC2BEF" w:rsidR="002B2E5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Renal Cell Carcinoma,</w:t>
            </w:r>
            <w:r w:rsidRPr="00AC2BEF" w:rsidR="002B2E5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Colorectal Cancer,</w:t>
            </w:r>
            <w:r w:rsidRPr="00AC2BEF" w:rsidR="002B2E5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Melanoma,</w:t>
            </w:r>
            <w:r w:rsidRPr="00AC2BEF" w:rsidR="002B2E5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Solid Tumor, High-Grade Glioma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57379335" w14:textId="52C69F1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ntracerebral; Intrapleural; Intrathecal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0A174BF2" w14:textId="0C7FF04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Planned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3AC947C6" w14:textId="17A794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Undefined</w:t>
            </w:r>
          </w:p>
        </w:tc>
      </w:tr>
      <w:tr w:rsidRPr="00E16D02" w:rsidR="00DD18B1" w:rsidTr="0E434236" w14:paraId="564F3C8B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302E1A99" w14:textId="25A4FD9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6672237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73BF1FF1" w14:textId="0C97C7D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I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063961E2" w14:textId="06205C8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CRISPR/Cas9 guide RNAs directed to transthyretin (TTR) gene, packed in a lipid nanoparticle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626CBBFE" w14:textId="170EE14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TTR gene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0074F584" w14:textId="2F26BA92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21FB6E32" w14:textId="579EBE2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Metabolic Disorders, Central Nervous System, Genetic Disorders</w:t>
            </w:r>
          </w:p>
        </w:tc>
        <w:tc>
          <w:tcPr>
            <w:tcW w:w="2836" w:type="dxa"/>
            <w:tcMar/>
          </w:tcPr>
          <w:p w:rsidRPr="00AC2BEF" w:rsidR="00DD18B1" w:rsidP="00AC2BEF" w:rsidRDefault="00DD18B1" w14:paraId="12F81533" w14:textId="6693788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Amyloidosis, Familial Amyloid Neuropathies, Inherited Neurodegenerative Diseases, Neurodegenerative Diseases, Neuromuscular Disorders, Polyneuropathies, Unspecified Genetic Disorders, Unspecified Neurologic Disorders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45BF3235" w14:textId="4155877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V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52F5E984" w14:textId="3634AEE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going, recruiting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3F0C4F69" w14:textId="4745596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LNP mediated delivery</w:t>
            </w:r>
          </w:p>
        </w:tc>
      </w:tr>
      <w:tr w:rsidRPr="00633FBD" w:rsidR="00DD18B1" w:rsidTr="0E434236" w14:paraId="1C6A9D8A" w14:textId="77777777">
        <w:trPr>
          <w:trHeight w:val="113"/>
        </w:trPr>
        <w:tc>
          <w:tcPr>
            <w:tcW w:w="1419" w:type="dxa"/>
            <w:tcMar/>
            <w:vAlign w:val="bottom"/>
          </w:tcPr>
          <w:p w:rsidRPr="00AC2BEF" w:rsidR="00DD18B1" w:rsidP="00AC2BEF" w:rsidRDefault="00DD18B1" w14:paraId="01523CE3" w14:textId="391021B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NCT06634420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4AF686DD" w14:textId="0598250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II</w:t>
            </w:r>
          </w:p>
        </w:tc>
        <w:tc>
          <w:tcPr>
            <w:tcW w:w="2693" w:type="dxa"/>
            <w:tcMar/>
            <w:vAlign w:val="bottom"/>
          </w:tcPr>
          <w:p w:rsidRPr="00AC2BEF" w:rsidR="00DD18B1" w:rsidP="00AC2BEF" w:rsidRDefault="00DD18B1" w14:paraId="6EA0A12D" w14:textId="20FBA7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CRISPR/Cas9 guide RNA directed to KLKB1 gene, packed in a lipid nanoparticle</w:t>
            </w:r>
          </w:p>
        </w:tc>
        <w:tc>
          <w:tcPr>
            <w:tcW w:w="1275" w:type="dxa"/>
            <w:tcMar/>
            <w:vAlign w:val="bottom"/>
          </w:tcPr>
          <w:p w:rsidRPr="00AC2BEF" w:rsidR="00DD18B1" w:rsidP="00AC2BEF" w:rsidRDefault="00DD18B1" w14:paraId="23543F4C" w14:textId="2D2FD3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KLKB1</w:t>
            </w:r>
            <w:r w:rsidRPr="00AC2BEF" w:rsidR="002B2E5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gene</w:t>
            </w:r>
          </w:p>
        </w:tc>
        <w:tc>
          <w:tcPr>
            <w:tcW w:w="851" w:type="dxa"/>
            <w:tcMar/>
            <w:vAlign w:val="bottom"/>
          </w:tcPr>
          <w:p w:rsidRPr="00AC2BEF" w:rsidR="00DD18B1" w:rsidP="00AC2BEF" w:rsidRDefault="00DD18B1" w14:paraId="720D1B80" w14:textId="7C84BA8F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In vivo</w:t>
            </w:r>
          </w:p>
        </w:tc>
        <w:tc>
          <w:tcPr>
            <w:tcW w:w="1559" w:type="dxa"/>
            <w:tcMar/>
            <w:vAlign w:val="bottom"/>
          </w:tcPr>
          <w:p w:rsidRPr="00AC2BEF" w:rsidR="00DD18B1" w:rsidP="00AC2BEF" w:rsidRDefault="00DD18B1" w14:paraId="7BE4F5FB" w14:textId="5B8DB48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mmunology</w:t>
            </w:r>
          </w:p>
        </w:tc>
        <w:tc>
          <w:tcPr>
            <w:tcW w:w="2836" w:type="dxa"/>
            <w:tcMar/>
          </w:tcPr>
          <w:p w:rsidRPr="00AC2BEF" w:rsidR="00DD18B1" w:rsidP="00AC2BEF" w:rsidRDefault="00DD18B1" w14:paraId="19B7CD3B" w14:textId="33BBC21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HAE (C1-INH Deficiency</w:t>
            </w:r>
            <w:r w:rsidRPr="00AC2BEF" w:rsidR="002B2E55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Mar/>
            <w:vAlign w:val="bottom"/>
          </w:tcPr>
          <w:p w:rsidRPr="00AC2BEF" w:rsidR="00DD18B1" w:rsidP="00AC2BEF" w:rsidRDefault="00DD18B1" w14:paraId="19BDA163" w14:textId="179D2C9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IV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1AE5088B" w14:textId="5C88E8F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Ongoing, recruiting</w:t>
            </w:r>
          </w:p>
        </w:tc>
        <w:tc>
          <w:tcPr>
            <w:tcW w:w="1276" w:type="dxa"/>
            <w:tcMar/>
            <w:vAlign w:val="bottom"/>
          </w:tcPr>
          <w:p w:rsidRPr="00AC2BEF" w:rsidR="00DD18B1" w:rsidP="00AC2BEF" w:rsidRDefault="00DD18B1" w14:paraId="5F856B1A" w14:textId="52D1F3C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BEF">
              <w:rPr>
                <w:rFonts w:ascii="Arial" w:hAnsi="Arial" w:cs="Arial"/>
                <w:sz w:val="18"/>
                <w:szCs w:val="18"/>
                <w:lang w:val="en-US"/>
              </w:rPr>
              <w:t>LNP mediated delivery</w:t>
            </w:r>
          </w:p>
        </w:tc>
      </w:tr>
    </w:tbl>
    <w:p w:rsidRPr="006E7CE7" w:rsidR="0056769A" w:rsidRDefault="0056769A" w14:paraId="3FBC8ABE" w14:textId="77777777">
      <w:pPr>
        <w:rPr>
          <w:lang w:val="en-US"/>
        </w:rPr>
      </w:pPr>
    </w:p>
    <w:sectPr w:rsidRPr="006E7CE7" w:rsidR="0056769A" w:rsidSect="00551F82">
      <w:footerReference w:type="default" r:id="rId10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3C45C3" w:rsidP="004C2A91" w:rsidRDefault="003C45C3" w14:paraId="54DDBB75" w14:textId="77777777">
      <w:pPr>
        <w:spacing w:after="0" w:line="240" w:lineRule="auto"/>
      </w:pPr>
      <w:r>
        <w:separator/>
      </w:r>
    </w:p>
  </w:endnote>
  <w:endnote w:type="continuationSeparator" w:id="0">
    <w:p w:rsidR="003C45C3" w:rsidP="004C2A91" w:rsidRDefault="003C45C3" w14:paraId="5288A69F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77346085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:rsidR="004C2A91" w:rsidRDefault="004C2A91" w14:paraId="70E19A08" w14:textId="6AC62192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4C2A91" w:rsidRDefault="004C2A91" w14:paraId="147470FF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3C45C3" w:rsidP="004C2A91" w:rsidRDefault="003C45C3" w14:paraId="0297A803" w14:textId="77777777">
      <w:pPr>
        <w:spacing w:after="0" w:line="240" w:lineRule="auto"/>
      </w:pPr>
      <w:r>
        <w:separator/>
      </w:r>
    </w:p>
  </w:footnote>
  <w:footnote w:type="continuationSeparator" w:id="0">
    <w:p w:rsidR="003C45C3" w:rsidP="004C2A91" w:rsidRDefault="003C45C3" w14:paraId="3CCD49A6" w14:textId="77777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530C01"/>
    <w:multiLevelType w:val="multilevel"/>
    <w:tmpl w:val="6178D27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4496690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EC5"/>
    <w:rsid w:val="000219D5"/>
    <w:rsid w:val="00025453"/>
    <w:rsid w:val="00037F8F"/>
    <w:rsid w:val="00067588"/>
    <w:rsid w:val="000805DB"/>
    <w:rsid w:val="00087FA9"/>
    <w:rsid w:val="00092A4F"/>
    <w:rsid w:val="00096F72"/>
    <w:rsid w:val="000A345A"/>
    <w:rsid w:val="000A4055"/>
    <w:rsid w:val="000B5F2D"/>
    <w:rsid w:val="000C16EC"/>
    <w:rsid w:val="000E5309"/>
    <w:rsid w:val="000E6ADF"/>
    <w:rsid w:val="000F195F"/>
    <w:rsid w:val="001042B4"/>
    <w:rsid w:val="00110EE7"/>
    <w:rsid w:val="0017429A"/>
    <w:rsid w:val="00195A4A"/>
    <w:rsid w:val="001F3C5E"/>
    <w:rsid w:val="00206BFB"/>
    <w:rsid w:val="00220D85"/>
    <w:rsid w:val="00223BE5"/>
    <w:rsid w:val="002617EA"/>
    <w:rsid w:val="002B2E55"/>
    <w:rsid w:val="002C7D39"/>
    <w:rsid w:val="00321667"/>
    <w:rsid w:val="00336A1C"/>
    <w:rsid w:val="0036231A"/>
    <w:rsid w:val="003729C4"/>
    <w:rsid w:val="003B55F6"/>
    <w:rsid w:val="003C34DF"/>
    <w:rsid w:val="003C45C3"/>
    <w:rsid w:val="004219A4"/>
    <w:rsid w:val="00457CC1"/>
    <w:rsid w:val="00465658"/>
    <w:rsid w:val="004804BE"/>
    <w:rsid w:val="004C0F7F"/>
    <w:rsid w:val="004C2A91"/>
    <w:rsid w:val="004F1961"/>
    <w:rsid w:val="004F3C3D"/>
    <w:rsid w:val="00502FB6"/>
    <w:rsid w:val="00504D88"/>
    <w:rsid w:val="005171FF"/>
    <w:rsid w:val="00523C4E"/>
    <w:rsid w:val="00540186"/>
    <w:rsid w:val="00551F82"/>
    <w:rsid w:val="00555867"/>
    <w:rsid w:val="00562340"/>
    <w:rsid w:val="0056769A"/>
    <w:rsid w:val="0057695D"/>
    <w:rsid w:val="005B5147"/>
    <w:rsid w:val="00611CDD"/>
    <w:rsid w:val="00633FBD"/>
    <w:rsid w:val="00651729"/>
    <w:rsid w:val="006C6BBE"/>
    <w:rsid w:val="006E7CE7"/>
    <w:rsid w:val="006F4FA7"/>
    <w:rsid w:val="00700BE0"/>
    <w:rsid w:val="007354A6"/>
    <w:rsid w:val="00767083"/>
    <w:rsid w:val="007755E0"/>
    <w:rsid w:val="0078678E"/>
    <w:rsid w:val="007C6FED"/>
    <w:rsid w:val="00822FF9"/>
    <w:rsid w:val="00846717"/>
    <w:rsid w:val="0085520B"/>
    <w:rsid w:val="008840CD"/>
    <w:rsid w:val="00896A27"/>
    <w:rsid w:val="008A2C02"/>
    <w:rsid w:val="008A6F4A"/>
    <w:rsid w:val="008B283C"/>
    <w:rsid w:val="00931A80"/>
    <w:rsid w:val="0094544E"/>
    <w:rsid w:val="00946EC5"/>
    <w:rsid w:val="00972E2D"/>
    <w:rsid w:val="00983091"/>
    <w:rsid w:val="009A137E"/>
    <w:rsid w:val="009A3F1D"/>
    <w:rsid w:val="009C1C36"/>
    <w:rsid w:val="009E42AB"/>
    <w:rsid w:val="00A049AD"/>
    <w:rsid w:val="00A052D7"/>
    <w:rsid w:val="00A32025"/>
    <w:rsid w:val="00A94483"/>
    <w:rsid w:val="00AA2111"/>
    <w:rsid w:val="00AC2BEF"/>
    <w:rsid w:val="00AE32C2"/>
    <w:rsid w:val="00AF2338"/>
    <w:rsid w:val="00B06158"/>
    <w:rsid w:val="00B258B3"/>
    <w:rsid w:val="00B409FC"/>
    <w:rsid w:val="00B565AD"/>
    <w:rsid w:val="00B56A32"/>
    <w:rsid w:val="00B57D25"/>
    <w:rsid w:val="00B744C6"/>
    <w:rsid w:val="00B777D3"/>
    <w:rsid w:val="00B83F49"/>
    <w:rsid w:val="00B97F51"/>
    <w:rsid w:val="00BA402C"/>
    <w:rsid w:val="00BA55A1"/>
    <w:rsid w:val="00BB3558"/>
    <w:rsid w:val="00C021FC"/>
    <w:rsid w:val="00C043F6"/>
    <w:rsid w:val="00C06C17"/>
    <w:rsid w:val="00C1177F"/>
    <w:rsid w:val="00C119E1"/>
    <w:rsid w:val="00C16BE1"/>
    <w:rsid w:val="00C32CE3"/>
    <w:rsid w:val="00C33BFF"/>
    <w:rsid w:val="00C367A0"/>
    <w:rsid w:val="00C4154C"/>
    <w:rsid w:val="00C51D72"/>
    <w:rsid w:val="00C56AD6"/>
    <w:rsid w:val="00CB056A"/>
    <w:rsid w:val="00CD4343"/>
    <w:rsid w:val="00CF4B5F"/>
    <w:rsid w:val="00CF6F35"/>
    <w:rsid w:val="00D046A8"/>
    <w:rsid w:val="00D20EBA"/>
    <w:rsid w:val="00D4657C"/>
    <w:rsid w:val="00D7160F"/>
    <w:rsid w:val="00DB2768"/>
    <w:rsid w:val="00DC1602"/>
    <w:rsid w:val="00DD18B1"/>
    <w:rsid w:val="00DD448E"/>
    <w:rsid w:val="00E10F36"/>
    <w:rsid w:val="00E16D02"/>
    <w:rsid w:val="00E339F5"/>
    <w:rsid w:val="00E62941"/>
    <w:rsid w:val="00E62990"/>
    <w:rsid w:val="00E70A7A"/>
    <w:rsid w:val="00EB021F"/>
    <w:rsid w:val="00EE4243"/>
    <w:rsid w:val="00F01D21"/>
    <w:rsid w:val="00F407EE"/>
    <w:rsid w:val="00F40BE7"/>
    <w:rsid w:val="00F42390"/>
    <w:rsid w:val="00F75601"/>
    <w:rsid w:val="00F917BE"/>
    <w:rsid w:val="00F93A5E"/>
    <w:rsid w:val="00FF4B19"/>
    <w:rsid w:val="0E434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22845"/>
  <w15:chartTrackingRefBased/>
  <w15:docId w15:val="{A4239928-E39F-4E3F-BF4D-7A88A091D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1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946EC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1"/>
    <w:qFormat/>
    <w:rsid w:val="00946EC5"/>
    <w:pPr>
      <w:keepNext/>
      <w:keepLines/>
      <w:numPr>
        <w:numId w:val="1"/>
      </w:numPr>
      <w:spacing w:before="240" w:after="240" w:line="276" w:lineRule="auto"/>
      <w:jc w:val="both"/>
      <w:outlineLvl w:val="0"/>
    </w:pPr>
    <w:rPr>
      <w:rFonts w:cs="Segoe UI" w:eastAsiaTheme="majorEastAsia"/>
      <w:b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946EC5"/>
    <w:pPr>
      <w:keepNext/>
      <w:keepLines/>
      <w:numPr>
        <w:ilvl w:val="1"/>
        <w:numId w:val="1"/>
      </w:numPr>
      <w:spacing w:before="40" w:after="0" w:line="276" w:lineRule="auto"/>
      <w:jc w:val="both"/>
      <w:outlineLvl w:val="1"/>
    </w:pPr>
    <w:rPr>
      <w:rFonts w:ascii="Georgia" w:hAnsi="Georgia" w:cs="Segoe UI" w:eastAsiaTheme="majorEastAsia"/>
      <w:b/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6EC5"/>
    <w:pPr>
      <w:keepNext/>
      <w:keepLines/>
      <w:numPr>
        <w:ilvl w:val="2"/>
        <w:numId w:val="1"/>
      </w:numPr>
      <w:spacing w:before="40" w:after="0" w:line="276" w:lineRule="auto"/>
      <w:jc w:val="both"/>
      <w:outlineLvl w:val="2"/>
    </w:pPr>
    <w:rPr>
      <w:rFonts w:ascii="Georgia" w:hAnsi="Georgia" w:eastAsiaTheme="majorEastAsia" w:cstheme="majorBidi"/>
      <w:sz w:val="24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46EC5"/>
    <w:pPr>
      <w:keepNext/>
      <w:keepLines/>
      <w:numPr>
        <w:ilvl w:val="3"/>
        <w:numId w:val="1"/>
      </w:numPr>
      <w:spacing w:before="40" w:after="0" w:line="276" w:lineRule="auto"/>
      <w:jc w:val="both"/>
      <w:outlineLvl w:val="3"/>
    </w:pPr>
    <w:rPr>
      <w:rFonts w:ascii="Georgia" w:hAnsi="Georgia"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46EC5"/>
    <w:pPr>
      <w:keepNext/>
      <w:keepLines/>
      <w:numPr>
        <w:ilvl w:val="4"/>
        <w:numId w:val="1"/>
      </w:numPr>
      <w:spacing w:before="40" w:after="0" w:line="276" w:lineRule="auto"/>
      <w:jc w:val="both"/>
      <w:outlineLvl w:val="4"/>
    </w:pPr>
    <w:rPr>
      <w:rFonts w:ascii="Georgia" w:hAnsi="Georgia"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46EC5"/>
    <w:pPr>
      <w:keepNext/>
      <w:keepLines/>
      <w:numPr>
        <w:ilvl w:val="5"/>
        <w:numId w:val="1"/>
      </w:numPr>
      <w:spacing w:before="40" w:after="0" w:line="276" w:lineRule="auto"/>
      <w:jc w:val="both"/>
      <w:outlineLvl w:val="5"/>
    </w:pPr>
    <w:rPr>
      <w:rFonts w:ascii="Georgia" w:hAnsi="Georgia" w:eastAsiaTheme="majorEastAsia" w:cstheme="majorBidi"/>
      <w:color w:val="1F3763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46EC5"/>
    <w:pPr>
      <w:keepNext/>
      <w:keepLines/>
      <w:numPr>
        <w:ilvl w:val="6"/>
        <w:numId w:val="1"/>
      </w:numPr>
      <w:spacing w:before="40" w:after="0" w:line="276" w:lineRule="auto"/>
      <w:jc w:val="both"/>
      <w:outlineLvl w:val="6"/>
    </w:pPr>
    <w:rPr>
      <w:rFonts w:ascii="Georgia" w:hAnsi="Georgia" w:eastAsiaTheme="majorEastAsia" w:cstheme="majorBidi"/>
      <w:i/>
      <w:iCs/>
      <w:color w:val="1F3763" w:themeColor="accent1" w:themeShade="7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6EC5"/>
    <w:pPr>
      <w:keepNext/>
      <w:keepLines/>
      <w:numPr>
        <w:ilvl w:val="7"/>
        <w:numId w:val="1"/>
      </w:numPr>
      <w:spacing w:before="40" w:after="0" w:line="276" w:lineRule="auto"/>
      <w:jc w:val="both"/>
      <w:outlineLvl w:val="7"/>
    </w:pPr>
    <w:rPr>
      <w:rFonts w:asciiTheme="majorHAnsi" w:hAnsiTheme="majorHAnsi" w:eastAsiaTheme="majorEastAsia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46EC5"/>
    <w:pPr>
      <w:keepNext/>
      <w:keepLines/>
      <w:numPr>
        <w:ilvl w:val="8"/>
        <w:numId w:val="1"/>
      </w:numPr>
      <w:spacing w:before="40" w:after="0" w:line="276" w:lineRule="auto"/>
      <w:jc w:val="both"/>
      <w:outlineLvl w:val="8"/>
    </w:pPr>
    <w:rPr>
      <w:rFonts w:ascii="Georgia" w:hAnsi="Georgia" w:eastAsiaTheme="majorEastAsia" w:cstheme="majorBidi"/>
      <w:i/>
      <w:iCs/>
      <w:color w:val="272727" w:themeColor="text1" w:themeTint="D8"/>
      <w:sz w:val="21"/>
      <w:szCs w:val="21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983091"/>
    <w:pPr>
      <w:spacing w:after="240" w:line="240" w:lineRule="auto"/>
      <w:jc w:val="both"/>
    </w:pPr>
    <w:rPr>
      <w:rFonts w:ascii="Arial" w:hAnsi="Arial" w:eastAsia="Calibri" w:cs="Times New Roman"/>
      <w:b/>
      <w:bCs/>
      <w:sz w:val="20"/>
      <w:szCs w:val="18"/>
      <w:lang w:bidi="en-US"/>
    </w:rPr>
  </w:style>
  <w:style w:type="character" w:styleId="Heading1Char" w:customStyle="1">
    <w:name w:val="Heading 1 Char"/>
    <w:basedOn w:val="DefaultParagraphFont"/>
    <w:link w:val="Heading1"/>
    <w:uiPriority w:val="1"/>
    <w:rsid w:val="00946EC5"/>
    <w:rPr>
      <w:rFonts w:cs="Segoe UI" w:eastAsiaTheme="majorEastAsia"/>
      <w:b/>
      <w:kern w:val="0"/>
      <w14:ligatures w14:val="none"/>
    </w:rPr>
  </w:style>
  <w:style w:type="character" w:styleId="Heading2Char" w:customStyle="1">
    <w:name w:val="Heading 2 Char"/>
    <w:basedOn w:val="DefaultParagraphFont"/>
    <w:link w:val="Heading2"/>
    <w:uiPriority w:val="1"/>
    <w:rsid w:val="00946EC5"/>
    <w:rPr>
      <w:rFonts w:ascii="Georgia" w:hAnsi="Georgia" w:cs="Segoe UI" w:eastAsiaTheme="majorEastAsia"/>
      <w:b/>
      <w:i/>
      <w:kern w:val="0"/>
      <w14:ligatures w14:val="none"/>
    </w:rPr>
  </w:style>
  <w:style w:type="character" w:styleId="Heading3Char" w:customStyle="1">
    <w:name w:val="Heading 3 Char"/>
    <w:basedOn w:val="DefaultParagraphFont"/>
    <w:link w:val="Heading3"/>
    <w:uiPriority w:val="9"/>
    <w:rsid w:val="00946EC5"/>
    <w:rPr>
      <w:rFonts w:ascii="Georgia" w:hAnsi="Georgia" w:eastAsiaTheme="majorEastAsia" w:cstheme="majorBidi"/>
      <w:kern w:val="0"/>
      <w:sz w:val="24"/>
      <w:szCs w:val="24"/>
      <w:u w:val="single"/>
      <w14:ligatures w14:val="none"/>
    </w:rPr>
  </w:style>
  <w:style w:type="character" w:styleId="Heading4Char" w:customStyle="1">
    <w:name w:val="Heading 4 Char"/>
    <w:basedOn w:val="DefaultParagraphFont"/>
    <w:link w:val="Heading4"/>
    <w:uiPriority w:val="9"/>
    <w:rsid w:val="00946EC5"/>
    <w:rPr>
      <w:rFonts w:ascii="Georgia" w:hAnsi="Georgia" w:eastAsiaTheme="majorEastAsia" w:cstheme="majorBidi"/>
      <w:i/>
      <w:iCs/>
      <w:color w:val="2F5496" w:themeColor="accent1" w:themeShade="BF"/>
      <w:kern w:val="0"/>
      <w:sz w:val="24"/>
      <w:szCs w:val="24"/>
      <w14:ligatures w14:val="none"/>
    </w:rPr>
  </w:style>
  <w:style w:type="character" w:styleId="Heading5Char" w:customStyle="1">
    <w:name w:val="Heading 5 Char"/>
    <w:basedOn w:val="DefaultParagraphFont"/>
    <w:link w:val="Heading5"/>
    <w:uiPriority w:val="9"/>
    <w:rsid w:val="00946EC5"/>
    <w:rPr>
      <w:rFonts w:ascii="Georgia" w:hAnsi="Georgia" w:eastAsiaTheme="majorEastAsia" w:cstheme="majorBidi"/>
      <w:color w:val="2F5496" w:themeColor="accent1" w:themeShade="BF"/>
      <w:kern w:val="0"/>
      <w:sz w:val="24"/>
      <w:szCs w:val="24"/>
      <w14:ligatures w14:val="none"/>
    </w:rPr>
  </w:style>
  <w:style w:type="character" w:styleId="Heading6Char" w:customStyle="1">
    <w:name w:val="Heading 6 Char"/>
    <w:basedOn w:val="DefaultParagraphFont"/>
    <w:link w:val="Heading6"/>
    <w:uiPriority w:val="9"/>
    <w:rsid w:val="00946EC5"/>
    <w:rPr>
      <w:rFonts w:ascii="Georgia" w:hAnsi="Georgia" w:eastAsiaTheme="majorEastAsia" w:cstheme="majorBidi"/>
      <w:color w:val="1F3763" w:themeColor="accent1" w:themeShade="7F"/>
      <w:kern w:val="0"/>
      <w:sz w:val="24"/>
      <w:szCs w:val="24"/>
      <w14:ligatures w14:val="none"/>
    </w:rPr>
  </w:style>
  <w:style w:type="character" w:styleId="Heading7Char" w:customStyle="1">
    <w:name w:val="Heading 7 Char"/>
    <w:basedOn w:val="DefaultParagraphFont"/>
    <w:link w:val="Heading7"/>
    <w:uiPriority w:val="9"/>
    <w:rsid w:val="00946EC5"/>
    <w:rPr>
      <w:rFonts w:ascii="Georgia" w:hAnsi="Georgia" w:eastAsiaTheme="majorEastAsia" w:cstheme="majorBidi"/>
      <w:i/>
      <w:iCs/>
      <w:color w:val="1F3763" w:themeColor="accent1" w:themeShade="7F"/>
      <w:kern w:val="0"/>
      <w:sz w:val="24"/>
      <w:szCs w:val="24"/>
      <w14:ligatures w14:val="none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946EC5"/>
    <w:rPr>
      <w:rFonts w:asciiTheme="majorHAnsi" w:hAnsiTheme="majorHAnsi" w:eastAsiaTheme="majorEastAsia" w:cstheme="majorBidi"/>
      <w:color w:val="272727" w:themeColor="text1" w:themeTint="D8"/>
      <w:kern w:val="0"/>
      <w:sz w:val="21"/>
      <w:szCs w:val="21"/>
      <w14:ligatures w14:val="none"/>
    </w:rPr>
  </w:style>
  <w:style w:type="character" w:styleId="Heading9Char" w:customStyle="1">
    <w:name w:val="Heading 9 Char"/>
    <w:basedOn w:val="DefaultParagraphFont"/>
    <w:link w:val="Heading9"/>
    <w:uiPriority w:val="9"/>
    <w:rsid w:val="00946EC5"/>
    <w:rPr>
      <w:rFonts w:ascii="Georgia" w:hAnsi="Georgia" w:eastAsiaTheme="majorEastAsia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paragraph" w:styleId="Figurelegend" w:customStyle="1">
    <w:name w:val="Figure legend"/>
    <w:basedOn w:val="Caption"/>
    <w:link w:val="FigurelegendChar"/>
    <w:qFormat/>
    <w:rsid w:val="00946EC5"/>
    <w:pPr>
      <w:spacing w:after="200"/>
      <w:jc w:val="left"/>
    </w:pPr>
    <w:rPr>
      <w:rFonts w:cs="Arial" w:eastAsiaTheme="minorHAnsi"/>
      <w:b w:val="0"/>
      <w:bCs w:val="0"/>
      <w:i/>
      <w:iCs/>
      <w:color w:val="44546A" w:themeColor="text2"/>
      <w:szCs w:val="20"/>
      <w:lang w:bidi="ar-SA"/>
    </w:rPr>
  </w:style>
  <w:style w:type="character" w:styleId="FigurelegendChar" w:customStyle="1">
    <w:name w:val="Figure legend Char"/>
    <w:basedOn w:val="DefaultParagraphFont"/>
    <w:link w:val="Figurelegend"/>
    <w:rsid w:val="00946EC5"/>
    <w:rPr>
      <w:rFonts w:ascii="Arial" w:hAnsi="Arial" w:cs="Arial"/>
      <w:i/>
      <w:iCs/>
      <w:color w:val="44546A" w:themeColor="text2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946EC5"/>
    <w:pPr>
      <w:spacing w:after="0" w:line="240" w:lineRule="auto"/>
    </w:pPr>
    <w:rPr>
      <w:kern w:val="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Header">
    <w:name w:val="header"/>
    <w:basedOn w:val="Normal"/>
    <w:link w:val="HeaderChar"/>
    <w:uiPriority w:val="99"/>
    <w:unhideWhenUsed/>
    <w:rsid w:val="004C2A91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4C2A9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C2A91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4C2A91"/>
    <w:rPr>
      <w:kern w:val="0"/>
      <w14:ligatures w14:val="none"/>
    </w:rPr>
  </w:style>
  <w:style w:type="paragraph" w:styleId="Revision">
    <w:name w:val="Revision"/>
    <w:hidden/>
    <w:uiPriority w:val="99"/>
    <w:semiHidden/>
    <w:rsid w:val="006F4FA7"/>
    <w:pPr>
      <w:spacing w:after="0" w:line="240" w:lineRule="auto"/>
    </w:pPr>
    <w:rPr>
      <w:kern w:val="0"/>
      <w14:ligatures w14:val="none"/>
    </w:rPr>
  </w:style>
  <w:style w:type="character" w:styleId="font131" w:customStyle="1">
    <w:name w:val="font131"/>
    <w:basedOn w:val="DefaultParagraphFont"/>
    <w:rsid w:val="00504D88"/>
    <w:rPr>
      <w:rFonts w:hint="default" w:ascii="Arial" w:hAnsi="Arial" w:cs="Arial"/>
      <w:b w:val="0"/>
      <w:bCs w:val="0"/>
      <w:i w:val="0"/>
      <w:iCs w:val="0"/>
      <w:strike w:val="0"/>
      <w:dstrike w:val="0"/>
      <w:color w:val="050A16"/>
      <w:sz w:val="18"/>
      <w:szCs w:val="18"/>
      <w:u w:val="none"/>
      <w:effect w:val="none"/>
    </w:rPr>
  </w:style>
  <w:style w:type="character" w:styleId="font141" w:customStyle="1">
    <w:name w:val="font141"/>
    <w:basedOn w:val="DefaultParagraphFont"/>
    <w:rsid w:val="00504D88"/>
    <w:rPr>
      <w:rFonts w:hint="default" w:ascii="Verdana" w:hAnsi="Verdana"/>
      <w:b w:val="0"/>
      <w:bCs w:val="0"/>
      <w:i w:val="0"/>
      <w:iCs w:val="0"/>
      <w:strike w:val="0"/>
      <w:dstrike w:val="0"/>
      <w:color w:val="08216A"/>
      <w:sz w:val="18"/>
      <w:szCs w:val="18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053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61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45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theme" Target="theme/theme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fontTable" Target="fontTable.xml" Id="rId11" /><Relationship Type="http://schemas.openxmlformats.org/officeDocument/2006/relationships/styles" Target="styles.xml" Id="rId5" /><Relationship Type="http://schemas.openxmlformats.org/officeDocument/2006/relationships/footer" Target="footer1.xml" Id="rId10" /><Relationship Type="http://schemas.openxmlformats.org/officeDocument/2006/relationships/numbering" Target="numbering.xml" Id="rId4" /><Relationship Type="http://schemas.openxmlformats.org/officeDocument/2006/relationships/endnotes" Target="endnotes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ac573ab-abcb-48a6-b71e-c9975fffbe9b">
      <Terms xmlns="http://schemas.microsoft.com/office/infopath/2007/PartnerControls"/>
    </lcf76f155ced4ddcb4097134ff3c332f>
    <TaxCatchAll xmlns="6c3023e0-7bfd-4347-84be-e2a1826de6e5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19C0DBC53D2E47AC37BA6F4D79A747" ma:contentTypeVersion="18" ma:contentTypeDescription="Create a new document." ma:contentTypeScope="" ma:versionID="1cddf5f09623035524defeca845b8e39">
  <xsd:schema xmlns:xsd="http://www.w3.org/2001/XMLSchema" xmlns:xs="http://www.w3.org/2001/XMLSchema" xmlns:p="http://schemas.microsoft.com/office/2006/metadata/properties" xmlns:ns2="dac573ab-abcb-48a6-b71e-c9975fffbe9b" xmlns:ns3="6c3023e0-7bfd-4347-84be-e2a1826de6e5" targetNamespace="http://schemas.microsoft.com/office/2006/metadata/properties" ma:root="true" ma:fieldsID="230cab5cfe999adc452be06a97f1373f" ns2:_="" ns3:_="">
    <xsd:import namespace="dac573ab-abcb-48a6-b71e-c9975fffbe9b"/>
    <xsd:import namespace="6c3023e0-7bfd-4347-84be-e2a1826de6e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c573ab-abcb-48a6-b71e-c9975fffbe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eb0db2fb-2961-44ae-a35b-2c45482e8a0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3023e0-7bfd-4347-84be-e2a1826de6e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4d541fd4-a51d-4a73-b63d-f1421fae75f4}" ma:internalName="TaxCatchAll" ma:showField="CatchAllData" ma:web="6c3023e0-7bfd-4347-84be-e2a1826de6e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C64F9BE-6BED-4674-96B4-FBA51C0BCA62}">
  <ds:schemaRefs>
    <ds:schemaRef ds:uri="http://schemas.microsoft.com/office/2006/metadata/properties"/>
    <ds:schemaRef ds:uri="http://schemas.microsoft.com/office/infopath/2007/PartnerControls"/>
    <ds:schemaRef ds:uri="dac573ab-abcb-48a6-b71e-c9975fffbe9b"/>
    <ds:schemaRef ds:uri="6c3023e0-7bfd-4347-84be-e2a1826de6e5"/>
  </ds:schemaRefs>
</ds:datastoreItem>
</file>

<file path=customXml/itemProps2.xml><?xml version="1.0" encoding="utf-8"?>
<ds:datastoreItem xmlns:ds="http://schemas.openxmlformats.org/officeDocument/2006/customXml" ds:itemID="{8395C49C-54D0-4A00-A4CC-63721B552C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c573ab-abcb-48a6-b71e-c9975fffbe9b"/>
    <ds:schemaRef ds:uri="6c3023e0-7bfd-4347-84be-e2a1826de6e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65518D5-5982-42FB-ADFE-D9F31E747DCC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arto Toofan</dc:creator>
  <keywords/>
  <dc:description/>
  <lastModifiedBy>Parto Toofan</lastModifiedBy>
  <revision>32</revision>
  <lastPrinted>2023-08-16T09:39:00.0000000Z</lastPrinted>
  <dcterms:created xsi:type="dcterms:W3CDTF">2024-10-15T10:47:00.0000000Z</dcterms:created>
  <dcterms:modified xsi:type="dcterms:W3CDTF">2025-03-20T13:35:26.183073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19C0DBC53D2E47AC37BA6F4D79A747</vt:lpwstr>
  </property>
  <property fmtid="{D5CDD505-2E9C-101B-9397-08002B2CF9AE}" pid="3" name="MediaServiceImageTags">
    <vt:lpwstr/>
  </property>
</Properties>
</file>